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6F440" w14:textId="31CDC79E" w:rsidR="00A30BB5" w:rsidRPr="00A21DEF" w:rsidRDefault="00A30BB5" w:rsidP="00A30BB5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r w:rsidR="004137B7">
        <w:rPr>
          <w:rFonts w:ascii="Times New Roman" w:hAnsi="Times New Roman" w:cs="Times New Roman"/>
          <w:b/>
        </w:rPr>
        <w:t xml:space="preserve"> </w:t>
      </w:r>
      <w:r w:rsidR="004137B7" w:rsidRPr="00F45153">
        <w:rPr>
          <w:rFonts w:ascii="Times New Roman" w:hAnsi="Times New Roman" w:cs="Times New Roman"/>
          <w:b/>
          <w:sz w:val="24"/>
          <w:szCs w:val="24"/>
        </w:rPr>
        <w:t>Isolate detail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60" w:firstRow="1" w:lastRow="1" w:firstColumn="0" w:lastColumn="0" w:noHBand="1" w:noVBand="1"/>
      </w:tblPr>
      <w:tblGrid>
        <w:gridCol w:w="1347"/>
        <w:gridCol w:w="1124"/>
        <w:gridCol w:w="1124"/>
        <w:gridCol w:w="1560"/>
        <w:gridCol w:w="1558"/>
        <w:gridCol w:w="2529"/>
      </w:tblGrid>
      <w:tr w:rsidR="00A30BB5" w:rsidRPr="00A21DEF" w14:paraId="494F4AE4" w14:textId="77777777" w:rsidTr="009F2C22">
        <w:trPr>
          <w:trHeight w:val="274"/>
          <w:tblHeader/>
        </w:trPr>
        <w:tc>
          <w:tcPr>
            <w:tcW w:w="729" w:type="pct"/>
            <w:tcBorders>
              <w:top w:val="nil"/>
              <w:bottom w:val="single" w:sz="4" w:space="0" w:color="auto"/>
            </w:tcBorders>
            <w:noWrap/>
          </w:tcPr>
          <w:p w14:paraId="740520DA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72AF">
              <w:rPr>
                <w:rFonts w:ascii="Times New Roman" w:hAnsi="Times New Roman" w:cs="Times New Roman"/>
                <w:b/>
              </w:rPr>
              <w:t>Isolate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03CA30BA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72AF">
              <w:rPr>
                <w:rFonts w:ascii="Times New Roman" w:hAnsi="Times New Roman" w:cs="Times New Roman"/>
                <w:b/>
              </w:rPr>
              <w:t>ST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7EBC07D7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72AF">
              <w:rPr>
                <w:rFonts w:ascii="Times New Roman" w:hAnsi="Times New Roman" w:cs="Times New Roman"/>
                <w:b/>
              </w:rPr>
              <w:t>CC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0E85ACC2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72A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39414673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Included in reference pan-genome</w:t>
            </w:r>
          </w:p>
        </w:tc>
        <w:tc>
          <w:tcPr>
            <w:tcW w:w="1368" w:type="pct"/>
            <w:tcBorders>
              <w:top w:val="nil"/>
              <w:bottom w:val="single" w:sz="4" w:space="0" w:color="auto"/>
            </w:tcBorders>
          </w:tcPr>
          <w:p w14:paraId="1838778E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4D72AF">
              <w:rPr>
                <w:rFonts w:ascii="Times New Roman" w:hAnsi="Times New Roman" w:cs="Times New Roman"/>
                <w:b/>
                <w:color w:val="000000" w:themeColor="text1"/>
              </w:rPr>
              <w:t>Reference</w:t>
            </w:r>
          </w:p>
        </w:tc>
      </w:tr>
      <w:tr w:rsidR="00A30BB5" w:rsidRPr="00A21DEF" w14:paraId="5EA88397" w14:textId="77777777" w:rsidTr="009F2C22">
        <w:trPr>
          <w:trHeight w:val="272"/>
        </w:trPr>
        <w:tc>
          <w:tcPr>
            <w:tcW w:w="729" w:type="pct"/>
            <w:tcBorders>
              <w:top w:val="single" w:sz="4" w:space="0" w:color="auto"/>
            </w:tcBorders>
            <w:noWrap/>
          </w:tcPr>
          <w:p w14:paraId="01F8F18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4656CD0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0B04E24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5569D95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  <w:tcBorders>
              <w:top w:val="single" w:sz="4" w:space="0" w:color="auto"/>
            </w:tcBorders>
          </w:tcPr>
          <w:p w14:paraId="58C3E21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  <w:tcBorders>
              <w:top w:val="single" w:sz="4" w:space="0" w:color="auto"/>
            </w:tcBorders>
          </w:tcPr>
          <w:p w14:paraId="6DC5F72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0921B13" w14:textId="77777777" w:rsidTr="009F2C22">
        <w:trPr>
          <w:trHeight w:val="272"/>
        </w:trPr>
        <w:tc>
          <w:tcPr>
            <w:tcW w:w="729" w:type="pct"/>
            <w:noWrap/>
          </w:tcPr>
          <w:p w14:paraId="01CD16A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08" w:type="pct"/>
          </w:tcPr>
          <w:p w14:paraId="33EA62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8" w:type="pct"/>
          </w:tcPr>
          <w:p w14:paraId="41DD286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5C6468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13085DA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2FE4B0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129634C" w14:textId="77777777" w:rsidTr="009F2C22">
        <w:trPr>
          <w:trHeight w:val="272"/>
        </w:trPr>
        <w:tc>
          <w:tcPr>
            <w:tcW w:w="729" w:type="pct"/>
            <w:noWrap/>
          </w:tcPr>
          <w:p w14:paraId="70256A3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08" w:type="pct"/>
          </w:tcPr>
          <w:p w14:paraId="6668904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381</w:t>
            </w:r>
          </w:p>
        </w:tc>
        <w:tc>
          <w:tcPr>
            <w:tcW w:w="608" w:type="pct"/>
          </w:tcPr>
          <w:p w14:paraId="5474CF6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2044D4A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Environment</w:t>
            </w:r>
          </w:p>
        </w:tc>
        <w:tc>
          <w:tcPr>
            <w:tcW w:w="843" w:type="pct"/>
          </w:tcPr>
          <w:p w14:paraId="0B9E82F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B12894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861AAFC" w14:textId="77777777" w:rsidTr="009F2C22">
        <w:trPr>
          <w:trHeight w:val="272"/>
        </w:trPr>
        <w:tc>
          <w:tcPr>
            <w:tcW w:w="729" w:type="pct"/>
            <w:noWrap/>
          </w:tcPr>
          <w:p w14:paraId="5BD35A2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8" w:type="pct"/>
          </w:tcPr>
          <w:p w14:paraId="5635D08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08" w:type="pct"/>
          </w:tcPr>
          <w:p w14:paraId="698E70E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44" w:type="pct"/>
          </w:tcPr>
          <w:p w14:paraId="188E839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E5C309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1C11C2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7135123" w14:textId="77777777" w:rsidTr="009F2C22">
        <w:trPr>
          <w:trHeight w:val="272"/>
        </w:trPr>
        <w:tc>
          <w:tcPr>
            <w:tcW w:w="729" w:type="pct"/>
            <w:noWrap/>
          </w:tcPr>
          <w:p w14:paraId="25E93C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08" w:type="pct"/>
          </w:tcPr>
          <w:p w14:paraId="7FC1A6E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08" w:type="pct"/>
          </w:tcPr>
          <w:p w14:paraId="432CC7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44" w:type="pct"/>
          </w:tcPr>
          <w:p w14:paraId="27F0721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E56D97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4E0972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16355BF" w14:textId="77777777" w:rsidTr="009F2C22">
        <w:trPr>
          <w:trHeight w:val="272"/>
        </w:trPr>
        <w:tc>
          <w:tcPr>
            <w:tcW w:w="729" w:type="pct"/>
            <w:noWrap/>
          </w:tcPr>
          <w:p w14:paraId="6B1C9EB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08" w:type="pct"/>
          </w:tcPr>
          <w:p w14:paraId="44023EC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608" w:type="pct"/>
          </w:tcPr>
          <w:p w14:paraId="25303AC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4" w:type="pct"/>
          </w:tcPr>
          <w:p w14:paraId="464BCB3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64C0F96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A2C526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CDD8B27" w14:textId="77777777" w:rsidTr="009F2C22">
        <w:trPr>
          <w:trHeight w:val="272"/>
        </w:trPr>
        <w:tc>
          <w:tcPr>
            <w:tcW w:w="729" w:type="pct"/>
            <w:noWrap/>
          </w:tcPr>
          <w:p w14:paraId="0ADD700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08" w:type="pct"/>
          </w:tcPr>
          <w:p w14:paraId="6C1FAF4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08" w:type="pct"/>
          </w:tcPr>
          <w:p w14:paraId="1693545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44" w:type="pct"/>
          </w:tcPr>
          <w:p w14:paraId="2D174DA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720B7E9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E03A4F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A2E0168" w14:textId="77777777" w:rsidTr="009F2C22">
        <w:trPr>
          <w:trHeight w:val="272"/>
        </w:trPr>
        <w:tc>
          <w:tcPr>
            <w:tcW w:w="729" w:type="pct"/>
            <w:noWrap/>
          </w:tcPr>
          <w:p w14:paraId="4A3019B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08" w:type="pct"/>
          </w:tcPr>
          <w:p w14:paraId="3256F39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08" w:type="pct"/>
          </w:tcPr>
          <w:p w14:paraId="4CCCDD7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6A5851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593E7B9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D1783F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AEDA484" w14:textId="77777777" w:rsidTr="009F2C22">
        <w:trPr>
          <w:trHeight w:val="272"/>
        </w:trPr>
        <w:tc>
          <w:tcPr>
            <w:tcW w:w="729" w:type="pct"/>
            <w:noWrap/>
          </w:tcPr>
          <w:p w14:paraId="71F8BD7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08" w:type="pct"/>
          </w:tcPr>
          <w:p w14:paraId="6E8A1B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1044</w:t>
            </w:r>
          </w:p>
        </w:tc>
        <w:tc>
          <w:tcPr>
            <w:tcW w:w="608" w:type="pct"/>
          </w:tcPr>
          <w:p w14:paraId="43500A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658</w:t>
            </w:r>
          </w:p>
        </w:tc>
        <w:tc>
          <w:tcPr>
            <w:tcW w:w="844" w:type="pct"/>
          </w:tcPr>
          <w:p w14:paraId="70BB29D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574044D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79DC72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8F034B5" w14:textId="77777777" w:rsidTr="009F2C22">
        <w:trPr>
          <w:trHeight w:val="272"/>
        </w:trPr>
        <w:tc>
          <w:tcPr>
            <w:tcW w:w="729" w:type="pct"/>
            <w:noWrap/>
          </w:tcPr>
          <w:p w14:paraId="69CD402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08" w:type="pct"/>
          </w:tcPr>
          <w:p w14:paraId="02222C9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8" w:type="pct"/>
          </w:tcPr>
          <w:p w14:paraId="7414BD2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AAA1C8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B16166D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9673F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5A438D0" w14:textId="77777777" w:rsidTr="009F2C22">
        <w:trPr>
          <w:trHeight w:val="272"/>
        </w:trPr>
        <w:tc>
          <w:tcPr>
            <w:tcW w:w="729" w:type="pct"/>
            <w:noWrap/>
          </w:tcPr>
          <w:p w14:paraId="3222F1E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08" w:type="pct"/>
          </w:tcPr>
          <w:p w14:paraId="01A6DEF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08" w:type="pct"/>
          </w:tcPr>
          <w:p w14:paraId="79C5995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C980A4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5FD008C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AEEC91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06C9E42" w14:textId="77777777" w:rsidTr="009F2C22">
        <w:trPr>
          <w:trHeight w:val="272"/>
        </w:trPr>
        <w:tc>
          <w:tcPr>
            <w:tcW w:w="729" w:type="pct"/>
            <w:noWrap/>
          </w:tcPr>
          <w:p w14:paraId="482460C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08" w:type="pct"/>
          </w:tcPr>
          <w:p w14:paraId="36A1644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08" w:type="pct"/>
          </w:tcPr>
          <w:p w14:paraId="68908AD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0C2A9FB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5A3EDC6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899D42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5C31025" w14:textId="77777777" w:rsidTr="009F2C22">
        <w:trPr>
          <w:trHeight w:val="272"/>
        </w:trPr>
        <w:tc>
          <w:tcPr>
            <w:tcW w:w="729" w:type="pct"/>
            <w:noWrap/>
          </w:tcPr>
          <w:p w14:paraId="6200056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08" w:type="pct"/>
          </w:tcPr>
          <w:p w14:paraId="35DBCF1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608" w:type="pct"/>
          </w:tcPr>
          <w:p w14:paraId="4CA514D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741CD09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107A5CC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1466CA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AA32DC1" w14:textId="77777777" w:rsidTr="009F2C22">
        <w:trPr>
          <w:trHeight w:val="272"/>
        </w:trPr>
        <w:tc>
          <w:tcPr>
            <w:tcW w:w="729" w:type="pct"/>
            <w:noWrap/>
          </w:tcPr>
          <w:p w14:paraId="674F2E3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63ADA8F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19</w:t>
            </w:r>
          </w:p>
        </w:tc>
        <w:tc>
          <w:tcPr>
            <w:tcW w:w="608" w:type="pct"/>
          </w:tcPr>
          <w:p w14:paraId="1838A8A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0AC12F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45FB1C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634977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152636F" w14:textId="77777777" w:rsidTr="009F2C22">
        <w:trPr>
          <w:trHeight w:val="272"/>
        </w:trPr>
        <w:tc>
          <w:tcPr>
            <w:tcW w:w="729" w:type="pct"/>
            <w:noWrap/>
          </w:tcPr>
          <w:p w14:paraId="611F458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8" w:type="pct"/>
          </w:tcPr>
          <w:p w14:paraId="07BBA5D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44D6C3E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7E25A29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4DAA35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2B9147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55EC64C" w14:textId="77777777" w:rsidTr="009F2C22">
        <w:trPr>
          <w:trHeight w:val="272"/>
        </w:trPr>
        <w:tc>
          <w:tcPr>
            <w:tcW w:w="729" w:type="pct"/>
            <w:noWrap/>
          </w:tcPr>
          <w:p w14:paraId="70BD632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8" w:type="pct"/>
          </w:tcPr>
          <w:p w14:paraId="2C90BF9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8" w:type="pct"/>
          </w:tcPr>
          <w:p w14:paraId="4813764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4" w:type="pct"/>
          </w:tcPr>
          <w:p w14:paraId="2DAC40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421310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8627CE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6B9AE09" w14:textId="77777777" w:rsidTr="009F2C22">
        <w:trPr>
          <w:trHeight w:val="272"/>
        </w:trPr>
        <w:tc>
          <w:tcPr>
            <w:tcW w:w="729" w:type="pct"/>
            <w:noWrap/>
          </w:tcPr>
          <w:p w14:paraId="1FEA084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08" w:type="pct"/>
          </w:tcPr>
          <w:p w14:paraId="704D89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51</w:t>
            </w:r>
          </w:p>
        </w:tc>
        <w:tc>
          <w:tcPr>
            <w:tcW w:w="608" w:type="pct"/>
          </w:tcPr>
          <w:p w14:paraId="6991927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443</w:t>
            </w:r>
          </w:p>
        </w:tc>
        <w:tc>
          <w:tcPr>
            <w:tcW w:w="844" w:type="pct"/>
          </w:tcPr>
          <w:p w14:paraId="10ABFDC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1327C8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8E00F5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9B26612" w14:textId="77777777" w:rsidTr="009F2C22">
        <w:trPr>
          <w:trHeight w:val="272"/>
        </w:trPr>
        <w:tc>
          <w:tcPr>
            <w:tcW w:w="729" w:type="pct"/>
            <w:noWrap/>
          </w:tcPr>
          <w:p w14:paraId="5C566DE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7AC3209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608" w:type="pct"/>
          </w:tcPr>
          <w:p w14:paraId="2AC538D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B2336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40E31A0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36AF7D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AC73BD6" w14:textId="77777777" w:rsidTr="009F2C22">
        <w:trPr>
          <w:trHeight w:val="272"/>
        </w:trPr>
        <w:tc>
          <w:tcPr>
            <w:tcW w:w="729" w:type="pct"/>
            <w:noWrap/>
          </w:tcPr>
          <w:p w14:paraId="6C02832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08" w:type="pct"/>
          </w:tcPr>
          <w:p w14:paraId="376E350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08" w:type="pct"/>
          </w:tcPr>
          <w:p w14:paraId="19F425E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465FE8A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686C928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83D17D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FA93C62" w14:textId="77777777" w:rsidTr="009F2C22">
        <w:trPr>
          <w:trHeight w:val="272"/>
        </w:trPr>
        <w:tc>
          <w:tcPr>
            <w:tcW w:w="729" w:type="pct"/>
            <w:noWrap/>
          </w:tcPr>
          <w:p w14:paraId="584F603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08" w:type="pct"/>
          </w:tcPr>
          <w:p w14:paraId="782A6E1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8" w:type="pct"/>
          </w:tcPr>
          <w:p w14:paraId="0ECEB2A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4" w:type="pct"/>
          </w:tcPr>
          <w:p w14:paraId="2AA8E7B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2CCE4E0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193D6E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4392024" w14:textId="77777777" w:rsidTr="009F2C22">
        <w:trPr>
          <w:trHeight w:val="274"/>
        </w:trPr>
        <w:tc>
          <w:tcPr>
            <w:tcW w:w="729" w:type="pct"/>
            <w:noWrap/>
          </w:tcPr>
          <w:p w14:paraId="3A7E3FD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08" w:type="pct"/>
          </w:tcPr>
          <w:p w14:paraId="1864D2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08" w:type="pct"/>
          </w:tcPr>
          <w:p w14:paraId="6EEB2B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4EE502B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2A51EE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3A0A0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5C096AD" w14:textId="77777777" w:rsidTr="009F2C22">
        <w:trPr>
          <w:trHeight w:val="272"/>
        </w:trPr>
        <w:tc>
          <w:tcPr>
            <w:tcW w:w="729" w:type="pct"/>
            <w:noWrap/>
          </w:tcPr>
          <w:p w14:paraId="2E92EB4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08" w:type="pct"/>
          </w:tcPr>
          <w:p w14:paraId="5558F9B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608" w:type="pct"/>
          </w:tcPr>
          <w:p w14:paraId="5170525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844" w:type="pct"/>
          </w:tcPr>
          <w:p w14:paraId="5D13DFA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E77A97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FAC082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87590DC" w14:textId="77777777" w:rsidTr="009F2C22">
        <w:trPr>
          <w:trHeight w:val="272"/>
        </w:trPr>
        <w:tc>
          <w:tcPr>
            <w:tcW w:w="729" w:type="pct"/>
            <w:noWrap/>
          </w:tcPr>
          <w:p w14:paraId="78616FF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08" w:type="pct"/>
          </w:tcPr>
          <w:p w14:paraId="4D125AE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08" w:type="pct"/>
          </w:tcPr>
          <w:p w14:paraId="54375FC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B6371F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61192FC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E4A038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07BF30B" w14:textId="77777777" w:rsidTr="009F2C22">
        <w:trPr>
          <w:trHeight w:val="272"/>
        </w:trPr>
        <w:tc>
          <w:tcPr>
            <w:tcW w:w="729" w:type="pct"/>
            <w:noWrap/>
          </w:tcPr>
          <w:p w14:paraId="7142FA5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08" w:type="pct"/>
          </w:tcPr>
          <w:p w14:paraId="318B0B8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3E46737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2FC971C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5E1DCFC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8B9F1B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1616998" w14:textId="77777777" w:rsidTr="009F2C22">
        <w:trPr>
          <w:trHeight w:val="272"/>
        </w:trPr>
        <w:tc>
          <w:tcPr>
            <w:tcW w:w="729" w:type="pct"/>
            <w:noWrap/>
          </w:tcPr>
          <w:p w14:paraId="3E27D1D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08" w:type="pct"/>
          </w:tcPr>
          <w:p w14:paraId="18AA5E6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08" w:type="pct"/>
          </w:tcPr>
          <w:p w14:paraId="5AF476D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F7F5B9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3E968A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C609C8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E24CE87" w14:textId="77777777" w:rsidTr="009F2C22">
        <w:trPr>
          <w:trHeight w:val="272"/>
        </w:trPr>
        <w:tc>
          <w:tcPr>
            <w:tcW w:w="729" w:type="pct"/>
            <w:noWrap/>
          </w:tcPr>
          <w:p w14:paraId="611CA67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08" w:type="pct"/>
          </w:tcPr>
          <w:p w14:paraId="2329F5B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1BC393C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39099C5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0BF043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B120A5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C720717" w14:textId="77777777" w:rsidTr="009F2C22">
        <w:trPr>
          <w:trHeight w:val="272"/>
        </w:trPr>
        <w:tc>
          <w:tcPr>
            <w:tcW w:w="729" w:type="pct"/>
            <w:noWrap/>
          </w:tcPr>
          <w:p w14:paraId="6514002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08" w:type="pct"/>
          </w:tcPr>
          <w:p w14:paraId="4B570D1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08" w:type="pct"/>
          </w:tcPr>
          <w:p w14:paraId="659F2B2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646C57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04133C3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0F9710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FA889AF" w14:textId="77777777" w:rsidTr="009F2C22">
        <w:trPr>
          <w:trHeight w:val="272"/>
        </w:trPr>
        <w:tc>
          <w:tcPr>
            <w:tcW w:w="729" w:type="pct"/>
            <w:noWrap/>
          </w:tcPr>
          <w:p w14:paraId="2D86C6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08" w:type="pct"/>
          </w:tcPr>
          <w:p w14:paraId="267687C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2C44C5A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655E522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6E82A9D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5BB5B4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4A03E73" w14:textId="77777777" w:rsidTr="009F2C22">
        <w:trPr>
          <w:trHeight w:val="272"/>
        </w:trPr>
        <w:tc>
          <w:tcPr>
            <w:tcW w:w="729" w:type="pct"/>
            <w:noWrap/>
          </w:tcPr>
          <w:p w14:paraId="1FB6B37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08" w:type="pct"/>
          </w:tcPr>
          <w:p w14:paraId="3F100BF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65A6CE0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4B39D1B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42EE25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5AD4E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D0AD40C" w14:textId="77777777" w:rsidTr="009F2C22">
        <w:trPr>
          <w:trHeight w:val="272"/>
        </w:trPr>
        <w:tc>
          <w:tcPr>
            <w:tcW w:w="729" w:type="pct"/>
            <w:noWrap/>
          </w:tcPr>
          <w:p w14:paraId="0288A10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08" w:type="pct"/>
          </w:tcPr>
          <w:p w14:paraId="4E95C4C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608" w:type="pct"/>
          </w:tcPr>
          <w:p w14:paraId="62AA2A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844" w:type="pct"/>
          </w:tcPr>
          <w:p w14:paraId="351C5B4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1BE6F78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6B3DBF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9DEDA23" w14:textId="77777777" w:rsidTr="009F2C22">
        <w:trPr>
          <w:trHeight w:val="272"/>
        </w:trPr>
        <w:tc>
          <w:tcPr>
            <w:tcW w:w="729" w:type="pct"/>
            <w:noWrap/>
          </w:tcPr>
          <w:p w14:paraId="63759C1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608" w:type="pct"/>
          </w:tcPr>
          <w:p w14:paraId="31F2D08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8" w:type="pct"/>
          </w:tcPr>
          <w:p w14:paraId="4B3612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746F80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4A09DF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68" w:type="pct"/>
          </w:tcPr>
          <w:p w14:paraId="50D8D7E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3B0B2DE" w14:textId="77777777" w:rsidTr="009F2C22">
        <w:trPr>
          <w:trHeight w:val="274"/>
        </w:trPr>
        <w:tc>
          <w:tcPr>
            <w:tcW w:w="729" w:type="pct"/>
            <w:noWrap/>
          </w:tcPr>
          <w:p w14:paraId="65632CC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608" w:type="pct"/>
          </w:tcPr>
          <w:p w14:paraId="28BACE9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608" w:type="pct"/>
          </w:tcPr>
          <w:p w14:paraId="2194B5C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610E3FE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AB5512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8F6809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BDFD85D" w14:textId="77777777" w:rsidTr="009F2C22">
        <w:trPr>
          <w:trHeight w:val="274"/>
        </w:trPr>
        <w:tc>
          <w:tcPr>
            <w:tcW w:w="729" w:type="pct"/>
            <w:noWrap/>
          </w:tcPr>
          <w:p w14:paraId="6CCAD27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608" w:type="pct"/>
          </w:tcPr>
          <w:p w14:paraId="3BF883E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08" w:type="pct"/>
          </w:tcPr>
          <w:p w14:paraId="47E8438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44" w:type="pct"/>
          </w:tcPr>
          <w:p w14:paraId="347458E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E8295B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2B66F7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14530D9" w14:textId="77777777" w:rsidTr="009F2C22">
        <w:trPr>
          <w:trHeight w:val="274"/>
        </w:trPr>
        <w:tc>
          <w:tcPr>
            <w:tcW w:w="729" w:type="pct"/>
            <w:noWrap/>
          </w:tcPr>
          <w:p w14:paraId="657C4C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08" w:type="pct"/>
          </w:tcPr>
          <w:p w14:paraId="6C89764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608" w:type="pct"/>
          </w:tcPr>
          <w:p w14:paraId="708C59D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844" w:type="pct"/>
          </w:tcPr>
          <w:p w14:paraId="536050B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105902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D78759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5B3D408" w14:textId="77777777" w:rsidTr="009F2C22">
        <w:trPr>
          <w:trHeight w:val="274"/>
        </w:trPr>
        <w:tc>
          <w:tcPr>
            <w:tcW w:w="729" w:type="pct"/>
            <w:noWrap/>
          </w:tcPr>
          <w:p w14:paraId="666FD7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608" w:type="pct"/>
          </w:tcPr>
          <w:p w14:paraId="6BB43E8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68</w:t>
            </w:r>
          </w:p>
        </w:tc>
        <w:tc>
          <w:tcPr>
            <w:tcW w:w="608" w:type="pct"/>
          </w:tcPr>
          <w:p w14:paraId="7CCEDAB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844" w:type="pct"/>
          </w:tcPr>
          <w:p w14:paraId="26A88DA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B4EC89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871ED9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4916202" w14:textId="77777777" w:rsidTr="009F2C22">
        <w:trPr>
          <w:trHeight w:val="274"/>
        </w:trPr>
        <w:tc>
          <w:tcPr>
            <w:tcW w:w="729" w:type="pct"/>
            <w:noWrap/>
          </w:tcPr>
          <w:p w14:paraId="2ED9F02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08" w:type="pct"/>
          </w:tcPr>
          <w:p w14:paraId="79DED95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7543C76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44457F4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9309DE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927BD2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86B1588" w14:textId="77777777" w:rsidTr="009F2C22">
        <w:trPr>
          <w:trHeight w:val="274"/>
        </w:trPr>
        <w:tc>
          <w:tcPr>
            <w:tcW w:w="729" w:type="pct"/>
            <w:noWrap/>
          </w:tcPr>
          <w:p w14:paraId="7869A7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608" w:type="pct"/>
          </w:tcPr>
          <w:p w14:paraId="084A57A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27123A6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0158326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F91715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9B679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77661FD" w14:textId="77777777" w:rsidTr="009F2C22">
        <w:trPr>
          <w:trHeight w:val="274"/>
        </w:trPr>
        <w:tc>
          <w:tcPr>
            <w:tcW w:w="729" w:type="pct"/>
            <w:noWrap/>
          </w:tcPr>
          <w:p w14:paraId="6F25EE3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608" w:type="pct"/>
          </w:tcPr>
          <w:p w14:paraId="1D310F8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7E2D433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979B13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C91339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976390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AB6BF59" w14:textId="77777777" w:rsidTr="009F2C22">
        <w:trPr>
          <w:trHeight w:val="274"/>
        </w:trPr>
        <w:tc>
          <w:tcPr>
            <w:tcW w:w="729" w:type="pct"/>
            <w:noWrap/>
          </w:tcPr>
          <w:p w14:paraId="5399F3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08" w:type="pct"/>
          </w:tcPr>
          <w:p w14:paraId="54190E9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08" w:type="pct"/>
          </w:tcPr>
          <w:p w14:paraId="6050D9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18A92B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CE5946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E7ADE8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D957998" w14:textId="77777777" w:rsidTr="009F2C22">
        <w:trPr>
          <w:trHeight w:val="274"/>
        </w:trPr>
        <w:tc>
          <w:tcPr>
            <w:tcW w:w="729" w:type="pct"/>
            <w:noWrap/>
          </w:tcPr>
          <w:p w14:paraId="5FD7941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08" w:type="pct"/>
          </w:tcPr>
          <w:p w14:paraId="6C584F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608" w:type="pct"/>
          </w:tcPr>
          <w:p w14:paraId="12DF8D1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5353DF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69721E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EFD118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6C1F099" w14:textId="77777777" w:rsidTr="009F2C22">
        <w:trPr>
          <w:trHeight w:val="274"/>
        </w:trPr>
        <w:tc>
          <w:tcPr>
            <w:tcW w:w="729" w:type="pct"/>
            <w:noWrap/>
          </w:tcPr>
          <w:p w14:paraId="6A66C69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08" w:type="pct"/>
          </w:tcPr>
          <w:p w14:paraId="03DE3B6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608" w:type="pct"/>
          </w:tcPr>
          <w:p w14:paraId="7F995AA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39384F2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4042515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B36F78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6990A19" w14:textId="77777777" w:rsidTr="009F2C22">
        <w:trPr>
          <w:trHeight w:val="287"/>
        </w:trPr>
        <w:tc>
          <w:tcPr>
            <w:tcW w:w="729" w:type="pct"/>
            <w:noWrap/>
          </w:tcPr>
          <w:p w14:paraId="2937E42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608" w:type="pct"/>
          </w:tcPr>
          <w:p w14:paraId="6038FD2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05543EC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0BF8EC9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7998C0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89E290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87C7B3B" w14:textId="77777777" w:rsidTr="009F2C22">
        <w:trPr>
          <w:trHeight w:val="274"/>
        </w:trPr>
        <w:tc>
          <w:tcPr>
            <w:tcW w:w="729" w:type="pct"/>
            <w:noWrap/>
          </w:tcPr>
          <w:p w14:paraId="282534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08" w:type="pct"/>
          </w:tcPr>
          <w:p w14:paraId="3649CD4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4855FE3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606EF8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320F76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2C0C61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E3CB2D6" w14:textId="77777777" w:rsidTr="009F2C22">
        <w:trPr>
          <w:trHeight w:val="274"/>
        </w:trPr>
        <w:tc>
          <w:tcPr>
            <w:tcW w:w="729" w:type="pct"/>
            <w:noWrap/>
          </w:tcPr>
          <w:p w14:paraId="6A9071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08" w:type="pct"/>
          </w:tcPr>
          <w:p w14:paraId="4262313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608" w:type="pct"/>
          </w:tcPr>
          <w:p w14:paraId="4C075E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1C42BC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DD1681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592DD3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CAB7531" w14:textId="77777777" w:rsidTr="009F2C22">
        <w:trPr>
          <w:trHeight w:val="274"/>
        </w:trPr>
        <w:tc>
          <w:tcPr>
            <w:tcW w:w="729" w:type="pct"/>
            <w:noWrap/>
          </w:tcPr>
          <w:p w14:paraId="39A596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08" w:type="pct"/>
          </w:tcPr>
          <w:p w14:paraId="208225A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608" w:type="pct"/>
          </w:tcPr>
          <w:p w14:paraId="3BEAB8E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44" w:type="pct"/>
          </w:tcPr>
          <w:p w14:paraId="36C361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079F2A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15F36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9D884DE" w14:textId="77777777" w:rsidTr="009F2C22">
        <w:trPr>
          <w:trHeight w:val="274"/>
        </w:trPr>
        <w:tc>
          <w:tcPr>
            <w:tcW w:w="729" w:type="pct"/>
            <w:noWrap/>
          </w:tcPr>
          <w:p w14:paraId="78BB8D6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08" w:type="pct"/>
          </w:tcPr>
          <w:p w14:paraId="4E2C6F8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608" w:type="pct"/>
          </w:tcPr>
          <w:p w14:paraId="19BF50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B6F03E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4CF56E1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E8D328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D5ABA47" w14:textId="77777777" w:rsidTr="009F2C22">
        <w:trPr>
          <w:trHeight w:val="274"/>
        </w:trPr>
        <w:tc>
          <w:tcPr>
            <w:tcW w:w="729" w:type="pct"/>
            <w:noWrap/>
          </w:tcPr>
          <w:p w14:paraId="526DFD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08" w:type="pct"/>
          </w:tcPr>
          <w:p w14:paraId="6091FC1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5B800D4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A8AA60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1411163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E8E1F7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E443883" w14:textId="77777777" w:rsidTr="009F2C22">
        <w:trPr>
          <w:trHeight w:val="274"/>
        </w:trPr>
        <w:tc>
          <w:tcPr>
            <w:tcW w:w="729" w:type="pct"/>
            <w:noWrap/>
          </w:tcPr>
          <w:p w14:paraId="7CA914B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608" w:type="pct"/>
          </w:tcPr>
          <w:p w14:paraId="7D8D02B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08" w:type="pct"/>
          </w:tcPr>
          <w:p w14:paraId="25AE8D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44" w:type="pct"/>
          </w:tcPr>
          <w:p w14:paraId="3482275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02D28B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F7F35E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97BE2D0" w14:textId="77777777" w:rsidTr="009F2C22">
        <w:trPr>
          <w:trHeight w:val="274"/>
        </w:trPr>
        <w:tc>
          <w:tcPr>
            <w:tcW w:w="729" w:type="pct"/>
            <w:noWrap/>
          </w:tcPr>
          <w:p w14:paraId="0A38CE0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608" w:type="pct"/>
          </w:tcPr>
          <w:p w14:paraId="4044FDF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31CEFC1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CAABE2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D4D9AE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53DA8A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838C7A8" w14:textId="77777777" w:rsidTr="009F2C22">
        <w:trPr>
          <w:trHeight w:val="274"/>
        </w:trPr>
        <w:tc>
          <w:tcPr>
            <w:tcW w:w="729" w:type="pct"/>
            <w:noWrap/>
          </w:tcPr>
          <w:p w14:paraId="60B91EB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08" w:type="pct"/>
          </w:tcPr>
          <w:p w14:paraId="38DCA54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83</w:t>
            </w:r>
          </w:p>
        </w:tc>
        <w:tc>
          <w:tcPr>
            <w:tcW w:w="608" w:type="pct"/>
          </w:tcPr>
          <w:p w14:paraId="03BC86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4" w:type="pct"/>
          </w:tcPr>
          <w:p w14:paraId="72897E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1FD1D07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F37515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D5A7933" w14:textId="77777777" w:rsidTr="009F2C22">
        <w:trPr>
          <w:trHeight w:val="274"/>
        </w:trPr>
        <w:tc>
          <w:tcPr>
            <w:tcW w:w="729" w:type="pct"/>
            <w:noWrap/>
          </w:tcPr>
          <w:p w14:paraId="5550495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08" w:type="pct"/>
          </w:tcPr>
          <w:p w14:paraId="0419F86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8" w:type="pct"/>
          </w:tcPr>
          <w:p w14:paraId="735C506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378655D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3797F6D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BE578D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C1B2D8F" w14:textId="77777777" w:rsidTr="009F2C22">
        <w:trPr>
          <w:trHeight w:val="274"/>
        </w:trPr>
        <w:tc>
          <w:tcPr>
            <w:tcW w:w="729" w:type="pct"/>
            <w:noWrap/>
          </w:tcPr>
          <w:p w14:paraId="62E854D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08" w:type="pct"/>
          </w:tcPr>
          <w:p w14:paraId="060CC3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608" w:type="pct"/>
          </w:tcPr>
          <w:p w14:paraId="32B32E2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1EFF69E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78EE94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0976C1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F4B70AB" w14:textId="77777777" w:rsidTr="009F2C22">
        <w:trPr>
          <w:trHeight w:val="274"/>
        </w:trPr>
        <w:tc>
          <w:tcPr>
            <w:tcW w:w="729" w:type="pct"/>
            <w:noWrap/>
          </w:tcPr>
          <w:p w14:paraId="19AFBA6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08" w:type="pct"/>
          </w:tcPr>
          <w:p w14:paraId="058F4AD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608" w:type="pct"/>
          </w:tcPr>
          <w:p w14:paraId="6536641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844" w:type="pct"/>
          </w:tcPr>
          <w:p w14:paraId="72AA54E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B8791D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AF18A1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A26EFF8" w14:textId="77777777" w:rsidTr="009F2C22">
        <w:trPr>
          <w:trHeight w:val="274"/>
        </w:trPr>
        <w:tc>
          <w:tcPr>
            <w:tcW w:w="729" w:type="pct"/>
            <w:noWrap/>
          </w:tcPr>
          <w:p w14:paraId="1C2E219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08" w:type="pct"/>
          </w:tcPr>
          <w:p w14:paraId="30CAA28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68C9C9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03B26B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1848513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960303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3C0E21E" w14:textId="77777777" w:rsidTr="009F2C22">
        <w:trPr>
          <w:trHeight w:val="274"/>
        </w:trPr>
        <w:tc>
          <w:tcPr>
            <w:tcW w:w="729" w:type="pct"/>
            <w:noWrap/>
          </w:tcPr>
          <w:p w14:paraId="72D0E1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08" w:type="pct"/>
          </w:tcPr>
          <w:p w14:paraId="525C2EC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357B6C9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B02F1E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1B079C4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E0292A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D45E0AF" w14:textId="77777777" w:rsidTr="009F2C22">
        <w:trPr>
          <w:trHeight w:val="274"/>
        </w:trPr>
        <w:tc>
          <w:tcPr>
            <w:tcW w:w="729" w:type="pct"/>
            <w:noWrap/>
          </w:tcPr>
          <w:p w14:paraId="69AF5D6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08" w:type="pct"/>
          </w:tcPr>
          <w:p w14:paraId="079E53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5FEA496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3A0FD78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CCB41D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CA97DA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1B953A5" w14:textId="77777777" w:rsidTr="009F2C22">
        <w:trPr>
          <w:trHeight w:val="274"/>
        </w:trPr>
        <w:tc>
          <w:tcPr>
            <w:tcW w:w="729" w:type="pct"/>
            <w:noWrap/>
          </w:tcPr>
          <w:p w14:paraId="3CC966D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08" w:type="pct"/>
          </w:tcPr>
          <w:p w14:paraId="157A90E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1A15EF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5690AA9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6EDD84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D8DBDD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3AEACF9" w14:textId="77777777" w:rsidTr="009F2C22">
        <w:trPr>
          <w:trHeight w:val="274"/>
        </w:trPr>
        <w:tc>
          <w:tcPr>
            <w:tcW w:w="729" w:type="pct"/>
            <w:noWrap/>
          </w:tcPr>
          <w:p w14:paraId="6DCAE01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08" w:type="pct"/>
          </w:tcPr>
          <w:p w14:paraId="1B03DC0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8" w:type="pct"/>
          </w:tcPr>
          <w:p w14:paraId="7E1BB96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08A4704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2772F3D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68" w:type="pct"/>
          </w:tcPr>
          <w:p w14:paraId="00010F2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D14E33B" w14:textId="77777777" w:rsidTr="009F2C22">
        <w:trPr>
          <w:trHeight w:val="274"/>
        </w:trPr>
        <w:tc>
          <w:tcPr>
            <w:tcW w:w="729" w:type="pct"/>
            <w:noWrap/>
          </w:tcPr>
          <w:p w14:paraId="1F2E9E9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08" w:type="pct"/>
          </w:tcPr>
          <w:p w14:paraId="5A867E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61</w:t>
            </w:r>
          </w:p>
        </w:tc>
        <w:tc>
          <w:tcPr>
            <w:tcW w:w="608" w:type="pct"/>
          </w:tcPr>
          <w:p w14:paraId="74AE67E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61</w:t>
            </w:r>
          </w:p>
        </w:tc>
        <w:tc>
          <w:tcPr>
            <w:tcW w:w="844" w:type="pct"/>
          </w:tcPr>
          <w:p w14:paraId="61D41BF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2141F56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A70310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50D6637" w14:textId="77777777" w:rsidTr="009F2C22">
        <w:trPr>
          <w:trHeight w:val="274"/>
        </w:trPr>
        <w:tc>
          <w:tcPr>
            <w:tcW w:w="729" w:type="pct"/>
            <w:noWrap/>
          </w:tcPr>
          <w:p w14:paraId="655E2F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608" w:type="pct"/>
          </w:tcPr>
          <w:p w14:paraId="69558A6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8" w:type="pct"/>
          </w:tcPr>
          <w:p w14:paraId="11AC631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1D6368D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9B9CC0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7D442A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E78DF69" w14:textId="77777777" w:rsidTr="009F2C22">
        <w:trPr>
          <w:trHeight w:val="274"/>
        </w:trPr>
        <w:tc>
          <w:tcPr>
            <w:tcW w:w="729" w:type="pct"/>
            <w:noWrap/>
          </w:tcPr>
          <w:p w14:paraId="4E1747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608" w:type="pct"/>
          </w:tcPr>
          <w:p w14:paraId="6E2320A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08" w:type="pct"/>
          </w:tcPr>
          <w:p w14:paraId="54A7D57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45B4542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320D189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B740F3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67B897B" w14:textId="77777777" w:rsidTr="009F2C22">
        <w:trPr>
          <w:trHeight w:val="274"/>
        </w:trPr>
        <w:tc>
          <w:tcPr>
            <w:tcW w:w="729" w:type="pct"/>
            <w:noWrap/>
          </w:tcPr>
          <w:p w14:paraId="2E1FB9F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08" w:type="pct"/>
          </w:tcPr>
          <w:p w14:paraId="122D946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08" w:type="pct"/>
          </w:tcPr>
          <w:p w14:paraId="79A2967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D745BA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23EC131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2A45C7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BDB3175" w14:textId="77777777" w:rsidTr="009F2C22">
        <w:trPr>
          <w:trHeight w:val="274"/>
        </w:trPr>
        <w:tc>
          <w:tcPr>
            <w:tcW w:w="729" w:type="pct"/>
            <w:noWrap/>
          </w:tcPr>
          <w:p w14:paraId="2C562E7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08" w:type="pct"/>
          </w:tcPr>
          <w:p w14:paraId="0142667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608" w:type="pct"/>
          </w:tcPr>
          <w:p w14:paraId="6B6118F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0708087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5A3878F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3868CF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F23F929" w14:textId="77777777" w:rsidTr="009F2C22">
        <w:trPr>
          <w:trHeight w:val="274"/>
        </w:trPr>
        <w:tc>
          <w:tcPr>
            <w:tcW w:w="729" w:type="pct"/>
            <w:noWrap/>
          </w:tcPr>
          <w:p w14:paraId="430518C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08" w:type="pct"/>
          </w:tcPr>
          <w:p w14:paraId="3594DB9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608" w:type="pct"/>
          </w:tcPr>
          <w:p w14:paraId="2AB82FE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77119B4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797F237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D80BE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5AF291D" w14:textId="77777777" w:rsidTr="009F2C22">
        <w:trPr>
          <w:trHeight w:val="274"/>
        </w:trPr>
        <w:tc>
          <w:tcPr>
            <w:tcW w:w="729" w:type="pct"/>
            <w:noWrap/>
          </w:tcPr>
          <w:p w14:paraId="521A996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8" w:type="pct"/>
          </w:tcPr>
          <w:p w14:paraId="617CA41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05AF063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268EC80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E9D3A3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0CE4E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3C14252" w14:textId="77777777" w:rsidTr="009F2C22">
        <w:trPr>
          <w:trHeight w:val="274"/>
        </w:trPr>
        <w:tc>
          <w:tcPr>
            <w:tcW w:w="729" w:type="pct"/>
            <w:noWrap/>
          </w:tcPr>
          <w:p w14:paraId="2BC8F4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lastRenderedPageBreak/>
              <w:t>105</w:t>
            </w:r>
          </w:p>
        </w:tc>
        <w:tc>
          <w:tcPr>
            <w:tcW w:w="608" w:type="pct"/>
          </w:tcPr>
          <w:p w14:paraId="5757174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08" w:type="pct"/>
          </w:tcPr>
          <w:p w14:paraId="4326145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844" w:type="pct"/>
          </w:tcPr>
          <w:p w14:paraId="26E73FA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1081885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4574A1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B5CFB95" w14:textId="77777777" w:rsidTr="009F2C22">
        <w:trPr>
          <w:trHeight w:val="287"/>
        </w:trPr>
        <w:tc>
          <w:tcPr>
            <w:tcW w:w="729" w:type="pct"/>
            <w:noWrap/>
          </w:tcPr>
          <w:p w14:paraId="181A1CF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08" w:type="pct"/>
          </w:tcPr>
          <w:p w14:paraId="3CD59C5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08" w:type="pct"/>
          </w:tcPr>
          <w:p w14:paraId="69DAF4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844" w:type="pct"/>
          </w:tcPr>
          <w:p w14:paraId="0FD9C5E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08AB3D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42144E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3B64CC4" w14:textId="77777777" w:rsidTr="009F2C22">
        <w:trPr>
          <w:trHeight w:val="274"/>
        </w:trPr>
        <w:tc>
          <w:tcPr>
            <w:tcW w:w="729" w:type="pct"/>
            <w:noWrap/>
          </w:tcPr>
          <w:p w14:paraId="592C364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08" w:type="pct"/>
          </w:tcPr>
          <w:p w14:paraId="102C2A8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608" w:type="pct"/>
          </w:tcPr>
          <w:p w14:paraId="0967340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844" w:type="pct"/>
          </w:tcPr>
          <w:p w14:paraId="574323D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45C1E2C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A254AE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1DA6E61" w14:textId="77777777" w:rsidTr="009F2C22">
        <w:trPr>
          <w:trHeight w:val="274"/>
        </w:trPr>
        <w:tc>
          <w:tcPr>
            <w:tcW w:w="729" w:type="pct"/>
            <w:noWrap/>
          </w:tcPr>
          <w:p w14:paraId="43ABC96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08" w:type="pct"/>
          </w:tcPr>
          <w:p w14:paraId="305B4CB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08" w:type="pct"/>
          </w:tcPr>
          <w:p w14:paraId="399AD47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844" w:type="pct"/>
          </w:tcPr>
          <w:p w14:paraId="03D56D6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DD2437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673C1B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693FBD2" w14:textId="77777777" w:rsidTr="009F2C22">
        <w:trPr>
          <w:trHeight w:val="274"/>
        </w:trPr>
        <w:tc>
          <w:tcPr>
            <w:tcW w:w="729" w:type="pct"/>
            <w:noWrap/>
          </w:tcPr>
          <w:p w14:paraId="43C9596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08" w:type="pct"/>
          </w:tcPr>
          <w:p w14:paraId="1E76A56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14</w:t>
            </w:r>
          </w:p>
        </w:tc>
        <w:tc>
          <w:tcPr>
            <w:tcW w:w="608" w:type="pct"/>
          </w:tcPr>
          <w:p w14:paraId="48B4E92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844" w:type="pct"/>
          </w:tcPr>
          <w:p w14:paraId="5F60D9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190718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D5F282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B5A92B1" w14:textId="77777777" w:rsidTr="009F2C22">
        <w:trPr>
          <w:trHeight w:val="274"/>
        </w:trPr>
        <w:tc>
          <w:tcPr>
            <w:tcW w:w="729" w:type="pct"/>
            <w:noWrap/>
          </w:tcPr>
          <w:p w14:paraId="76305B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08" w:type="pct"/>
          </w:tcPr>
          <w:p w14:paraId="383C41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7A9DE56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167713F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1449E8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083622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6C4C3C5" w14:textId="77777777" w:rsidTr="009F2C22">
        <w:trPr>
          <w:trHeight w:val="274"/>
        </w:trPr>
        <w:tc>
          <w:tcPr>
            <w:tcW w:w="729" w:type="pct"/>
            <w:noWrap/>
          </w:tcPr>
          <w:p w14:paraId="5CBA869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08" w:type="pct"/>
          </w:tcPr>
          <w:p w14:paraId="7ACB07A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59F285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47F6E56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5CB324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F53A3E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B4BA22F" w14:textId="77777777" w:rsidTr="009F2C22">
        <w:trPr>
          <w:trHeight w:val="274"/>
        </w:trPr>
        <w:tc>
          <w:tcPr>
            <w:tcW w:w="729" w:type="pct"/>
            <w:noWrap/>
          </w:tcPr>
          <w:p w14:paraId="45971C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08" w:type="pct"/>
          </w:tcPr>
          <w:p w14:paraId="511B32F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1B7F730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036C444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B836FB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C61B43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AF7664E" w14:textId="77777777" w:rsidTr="009F2C22">
        <w:trPr>
          <w:trHeight w:val="274"/>
        </w:trPr>
        <w:tc>
          <w:tcPr>
            <w:tcW w:w="729" w:type="pct"/>
            <w:noWrap/>
          </w:tcPr>
          <w:p w14:paraId="5F99B6B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08" w:type="pct"/>
          </w:tcPr>
          <w:p w14:paraId="270496C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83</w:t>
            </w:r>
          </w:p>
        </w:tc>
        <w:tc>
          <w:tcPr>
            <w:tcW w:w="608" w:type="pct"/>
          </w:tcPr>
          <w:p w14:paraId="76191E8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3CB4A01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86D9E9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069EEB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41A3A27" w14:textId="77777777" w:rsidTr="009F2C22">
        <w:trPr>
          <w:trHeight w:val="274"/>
        </w:trPr>
        <w:tc>
          <w:tcPr>
            <w:tcW w:w="729" w:type="pct"/>
            <w:noWrap/>
          </w:tcPr>
          <w:p w14:paraId="201C7BE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08" w:type="pct"/>
          </w:tcPr>
          <w:p w14:paraId="7FCB18C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608" w:type="pct"/>
          </w:tcPr>
          <w:p w14:paraId="2D82506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7B5440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A297C5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4935B1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F3D336C" w14:textId="77777777" w:rsidTr="009F2C22">
        <w:trPr>
          <w:trHeight w:val="272"/>
        </w:trPr>
        <w:tc>
          <w:tcPr>
            <w:tcW w:w="729" w:type="pct"/>
            <w:noWrap/>
          </w:tcPr>
          <w:p w14:paraId="6D35B7D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08" w:type="pct"/>
          </w:tcPr>
          <w:p w14:paraId="40DBA75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21</w:t>
            </w:r>
          </w:p>
        </w:tc>
        <w:tc>
          <w:tcPr>
            <w:tcW w:w="608" w:type="pct"/>
          </w:tcPr>
          <w:p w14:paraId="45AFEA2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21</w:t>
            </w:r>
          </w:p>
        </w:tc>
        <w:tc>
          <w:tcPr>
            <w:tcW w:w="844" w:type="pct"/>
          </w:tcPr>
          <w:p w14:paraId="08B6DEC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6A8DD88D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EB98C0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B288C2B" w14:textId="77777777" w:rsidTr="009F2C22">
        <w:trPr>
          <w:trHeight w:val="272"/>
        </w:trPr>
        <w:tc>
          <w:tcPr>
            <w:tcW w:w="729" w:type="pct"/>
            <w:noWrap/>
          </w:tcPr>
          <w:p w14:paraId="39EA720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08" w:type="pct"/>
          </w:tcPr>
          <w:p w14:paraId="72254E6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08" w:type="pct"/>
          </w:tcPr>
          <w:p w14:paraId="1C3ED4A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317042A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3ABA383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50C7D1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75D2B93" w14:textId="77777777" w:rsidTr="009F2C22">
        <w:trPr>
          <w:trHeight w:val="272"/>
        </w:trPr>
        <w:tc>
          <w:tcPr>
            <w:tcW w:w="729" w:type="pct"/>
            <w:noWrap/>
          </w:tcPr>
          <w:p w14:paraId="7D95FDC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08" w:type="pct"/>
          </w:tcPr>
          <w:p w14:paraId="7E36737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09F7AB7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7D79BFF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2C6F286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552DFB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37B0EC3" w14:textId="77777777" w:rsidTr="009F2C22">
        <w:trPr>
          <w:trHeight w:val="274"/>
        </w:trPr>
        <w:tc>
          <w:tcPr>
            <w:tcW w:w="729" w:type="pct"/>
            <w:noWrap/>
          </w:tcPr>
          <w:p w14:paraId="0C5D73C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08" w:type="pct"/>
          </w:tcPr>
          <w:p w14:paraId="783071A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08" w:type="pct"/>
          </w:tcPr>
          <w:p w14:paraId="758559B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44" w:type="pct"/>
          </w:tcPr>
          <w:p w14:paraId="17CF2B3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tarling</w:t>
            </w:r>
          </w:p>
        </w:tc>
        <w:tc>
          <w:tcPr>
            <w:tcW w:w="843" w:type="pct"/>
          </w:tcPr>
          <w:p w14:paraId="01BA2C0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E371DB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199D00C" w14:textId="77777777" w:rsidTr="009F2C22">
        <w:trPr>
          <w:trHeight w:val="274"/>
        </w:trPr>
        <w:tc>
          <w:tcPr>
            <w:tcW w:w="729" w:type="pct"/>
            <w:noWrap/>
          </w:tcPr>
          <w:p w14:paraId="22F1F1D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08" w:type="pct"/>
          </w:tcPr>
          <w:p w14:paraId="36D74B8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7C7A2B8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75E4A29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tarling</w:t>
            </w:r>
          </w:p>
        </w:tc>
        <w:tc>
          <w:tcPr>
            <w:tcW w:w="843" w:type="pct"/>
          </w:tcPr>
          <w:p w14:paraId="5F3DB4A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D4816A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3682DE9" w14:textId="77777777" w:rsidTr="009F2C22">
        <w:trPr>
          <w:trHeight w:val="274"/>
        </w:trPr>
        <w:tc>
          <w:tcPr>
            <w:tcW w:w="729" w:type="pct"/>
            <w:noWrap/>
          </w:tcPr>
          <w:p w14:paraId="74CF2BD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08" w:type="pct"/>
          </w:tcPr>
          <w:p w14:paraId="4AD2660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608" w:type="pct"/>
          </w:tcPr>
          <w:p w14:paraId="04A1AD0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844" w:type="pct"/>
          </w:tcPr>
          <w:p w14:paraId="4976E6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tarling</w:t>
            </w:r>
          </w:p>
        </w:tc>
        <w:tc>
          <w:tcPr>
            <w:tcW w:w="843" w:type="pct"/>
          </w:tcPr>
          <w:p w14:paraId="7179FA6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F88852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56D994A" w14:textId="77777777" w:rsidTr="009F2C22">
        <w:trPr>
          <w:trHeight w:val="274"/>
        </w:trPr>
        <w:tc>
          <w:tcPr>
            <w:tcW w:w="729" w:type="pct"/>
            <w:noWrap/>
          </w:tcPr>
          <w:p w14:paraId="2EB6254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08" w:type="pct"/>
          </w:tcPr>
          <w:p w14:paraId="1CC0E24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33</w:t>
            </w:r>
          </w:p>
        </w:tc>
        <w:tc>
          <w:tcPr>
            <w:tcW w:w="608" w:type="pct"/>
          </w:tcPr>
          <w:p w14:paraId="2EB543D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844" w:type="pct"/>
          </w:tcPr>
          <w:p w14:paraId="7AF9441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Goose</w:t>
            </w:r>
          </w:p>
        </w:tc>
        <w:tc>
          <w:tcPr>
            <w:tcW w:w="843" w:type="pct"/>
          </w:tcPr>
          <w:p w14:paraId="47B6C34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96F7F2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3E0E8DB" w14:textId="77777777" w:rsidTr="009F2C22">
        <w:trPr>
          <w:trHeight w:val="274"/>
        </w:trPr>
        <w:tc>
          <w:tcPr>
            <w:tcW w:w="729" w:type="pct"/>
            <w:noWrap/>
          </w:tcPr>
          <w:p w14:paraId="689E867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08" w:type="pct"/>
          </w:tcPr>
          <w:p w14:paraId="24999A9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45</w:t>
            </w:r>
          </w:p>
        </w:tc>
        <w:tc>
          <w:tcPr>
            <w:tcW w:w="608" w:type="pct"/>
          </w:tcPr>
          <w:p w14:paraId="33CC430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  <w:lang w:val="el-GR"/>
              </w:rPr>
              <w:t>45</w:t>
            </w:r>
          </w:p>
        </w:tc>
        <w:tc>
          <w:tcPr>
            <w:tcW w:w="844" w:type="pct"/>
          </w:tcPr>
          <w:p w14:paraId="3E34823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Goose</w:t>
            </w:r>
          </w:p>
        </w:tc>
        <w:tc>
          <w:tcPr>
            <w:tcW w:w="843" w:type="pct"/>
          </w:tcPr>
          <w:p w14:paraId="7F75536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30E3A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FDEC26B" w14:textId="77777777" w:rsidTr="009F2C22">
        <w:trPr>
          <w:trHeight w:val="274"/>
        </w:trPr>
        <w:tc>
          <w:tcPr>
            <w:tcW w:w="729" w:type="pct"/>
            <w:noWrap/>
          </w:tcPr>
          <w:p w14:paraId="4651FDD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08" w:type="pct"/>
          </w:tcPr>
          <w:p w14:paraId="5282EFC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08" w:type="pct"/>
          </w:tcPr>
          <w:p w14:paraId="043474C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6B7038C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Goose</w:t>
            </w:r>
          </w:p>
        </w:tc>
        <w:tc>
          <w:tcPr>
            <w:tcW w:w="843" w:type="pct"/>
          </w:tcPr>
          <w:p w14:paraId="4B3EFF4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AD386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53869F9" w14:textId="77777777" w:rsidTr="009F2C22">
        <w:trPr>
          <w:trHeight w:val="274"/>
        </w:trPr>
        <w:tc>
          <w:tcPr>
            <w:tcW w:w="729" w:type="pct"/>
            <w:noWrap/>
          </w:tcPr>
          <w:p w14:paraId="0FD556D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08" w:type="pct"/>
          </w:tcPr>
          <w:p w14:paraId="06724DE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608" w:type="pct"/>
          </w:tcPr>
          <w:p w14:paraId="6A22724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32</w:t>
            </w:r>
          </w:p>
        </w:tc>
        <w:tc>
          <w:tcPr>
            <w:tcW w:w="844" w:type="pct"/>
          </w:tcPr>
          <w:p w14:paraId="4687CB5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Goose</w:t>
            </w:r>
          </w:p>
        </w:tc>
        <w:tc>
          <w:tcPr>
            <w:tcW w:w="843" w:type="pct"/>
          </w:tcPr>
          <w:p w14:paraId="62909A8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0840EC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894AC06" w14:textId="77777777" w:rsidTr="009F2C22">
        <w:trPr>
          <w:trHeight w:val="274"/>
        </w:trPr>
        <w:tc>
          <w:tcPr>
            <w:tcW w:w="729" w:type="pct"/>
            <w:noWrap/>
          </w:tcPr>
          <w:p w14:paraId="204642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08" w:type="pct"/>
          </w:tcPr>
          <w:p w14:paraId="426B9EA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608" w:type="pct"/>
          </w:tcPr>
          <w:p w14:paraId="35B25C7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844" w:type="pct"/>
          </w:tcPr>
          <w:p w14:paraId="1691F50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843" w:type="pct"/>
          </w:tcPr>
          <w:p w14:paraId="787114E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53BF78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01D8919" w14:textId="77777777" w:rsidTr="009F2C22">
        <w:trPr>
          <w:trHeight w:val="287"/>
        </w:trPr>
        <w:tc>
          <w:tcPr>
            <w:tcW w:w="729" w:type="pct"/>
            <w:noWrap/>
          </w:tcPr>
          <w:p w14:paraId="4A9826D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08" w:type="pct"/>
          </w:tcPr>
          <w:p w14:paraId="4A15E21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448F4EB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48CCA65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Duck</w:t>
            </w:r>
          </w:p>
        </w:tc>
        <w:tc>
          <w:tcPr>
            <w:tcW w:w="843" w:type="pct"/>
          </w:tcPr>
          <w:p w14:paraId="6E153C5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FB93B1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1542F32" w14:textId="77777777" w:rsidTr="009F2C22">
        <w:trPr>
          <w:trHeight w:val="274"/>
        </w:trPr>
        <w:tc>
          <w:tcPr>
            <w:tcW w:w="729" w:type="pct"/>
            <w:noWrap/>
          </w:tcPr>
          <w:p w14:paraId="48215B7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608" w:type="pct"/>
          </w:tcPr>
          <w:p w14:paraId="42BE1CA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608" w:type="pct"/>
          </w:tcPr>
          <w:p w14:paraId="125EE0C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44" w:type="pct"/>
          </w:tcPr>
          <w:p w14:paraId="5CE21A8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69202D3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27298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F914BF5" w14:textId="77777777" w:rsidTr="009F2C22">
        <w:trPr>
          <w:trHeight w:val="274"/>
        </w:trPr>
        <w:tc>
          <w:tcPr>
            <w:tcW w:w="729" w:type="pct"/>
            <w:noWrap/>
          </w:tcPr>
          <w:p w14:paraId="25A36B4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608" w:type="pct"/>
          </w:tcPr>
          <w:p w14:paraId="0958568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4</w:t>
            </w:r>
          </w:p>
        </w:tc>
        <w:tc>
          <w:tcPr>
            <w:tcW w:w="608" w:type="pct"/>
          </w:tcPr>
          <w:p w14:paraId="1CFBF53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08FB5B6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2DEF6EF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581CC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02FE56D" w14:textId="77777777" w:rsidTr="009F2C22">
        <w:trPr>
          <w:trHeight w:val="274"/>
        </w:trPr>
        <w:tc>
          <w:tcPr>
            <w:tcW w:w="729" w:type="pct"/>
            <w:noWrap/>
          </w:tcPr>
          <w:p w14:paraId="341BF72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608" w:type="pct"/>
          </w:tcPr>
          <w:p w14:paraId="2FE67F3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5</w:t>
            </w:r>
          </w:p>
        </w:tc>
        <w:tc>
          <w:tcPr>
            <w:tcW w:w="608" w:type="pct"/>
          </w:tcPr>
          <w:p w14:paraId="38AC5E1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47A1854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1A8292C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E4535D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C2039ED" w14:textId="77777777" w:rsidTr="009F2C22">
        <w:trPr>
          <w:trHeight w:val="274"/>
        </w:trPr>
        <w:tc>
          <w:tcPr>
            <w:tcW w:w="729" w:type="pct"/>
            <w:noWrap/>
          </w:tcPr>
          <w:p w14:paraId="288182C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608" w:type="pct"/>
          </w:tcPr>
          <w:p w14:paraId="0B81FF2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08" w:type="pct"/>
          </w:tcPr>
          <w:p w14:paraId="152566B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4" w:type="pct"/>
          </w:tcPr>
          <w:p w14:paraId="56E31AA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1826922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3082FD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81F05BA" w14:textId="77777777" w:rsidTr="009F2C22">
        <w:trPr>
          <w:trHeight w:val="274"/>
        </w:trPr>
        <w:tc>
          <w:tcPr>
            <w:tcW w:w="729" w:type="pct"/>
            <w:noWrap/>
          </w:tcPr>
          <w:p w14:paraId="0B5B056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608" w:type="pct"/>
          </w:tcPr>
          <w:p w14:paraId="3DEA0A4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91</w:t>
            </w:r>
          </w:p>
        </w:tc>
        <w:tc>
          <w:tcPr>
            <w:tcW w:w="608" w:type="pct"/>
          </w:tcPr>
          <w:p w14:paraId="5698BD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3C9B659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0950ED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1676F2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37DD78E" w14:textId="77777777" w:rsidTr="009F2C22">
        <w:trPr>
          <w:trHeight w:val="274"/>
        </w:trPr>
        <w:tc>
          <w:tcPr>
            <w:tcW w:w="729" w:type="pct"/>
            <w:noWrap/>
          </w:tcPr>
          <w:p w14:paraId="392B880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608" w:type="pct"/>
          </w:tcPr>
          <w:p w14:paraId="560DB3F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04</w:t>
            </w:r>
          </w:p>
        </w:tc>
        <w:tc>
          <w:tcPr>
            <w:tcW w:w="608" w:type="pct"/>
          </w:tcPr>
          <w:p w14:paraId="66BD81D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844" w:type="pct"/>
          </w:tcPr>
          <w:p w14:paraId="0F29F12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715A19D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3E5D73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A7C0A52" w14:textId="77777777" w:rsidTr="009F2C22">
        <w:trPr>
          <w:trHeight w:val="274"/>
        </w:trPr>
        <w:tc>
          <w:tcPr>
            <w:tcW w:w="729" w:type="pct"/>
            <w:noWrap/>
          </w:tcPr>
          <w:p w14:paraId="1DC3518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08" w:type="pct"/>
          </w:tcPr>
          <w:p w14:paraId="691C8EC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6</w:t>
            </w:r>
          </w:p>
        </w:tc>
        <w:tc>
          <w:tcPr>
            <w:tcW w:w="608" w:type="pct"/>
          </w:tcPr>
          <w:p w14:paraId="079F1CA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7E19EAE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4355BCB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B36A59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3393F6B" w14:textId="77777777" w:rsidTr="009F2C22">
        <w:trPr>
          <w:trHeight w:val="272"/>
        </w:trPr>
        <w:tc>
          <w:tcPr>
            <w:tcW w:w="729" w:type="pct"/>
            <w:noWrap/>
          </w:tcPr>
          <w:p w14:paraId="53A4AB8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608" w:type="pct"/>
          </w:tcPr>
          <w:p w14:paraId="6F56302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08" w:type="pct"/>
          </w:tcPr>
          <w:p w14:paraId="5882A35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26C0D9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F5B899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5BA9D8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A6D4576" w14:textId="77777777" w:rsidTr="009F2C22">
        <w:trPr>
          <w:trHeight w:val="274"/>
        </w:trPr>
        <w:tc>
          <w:tcPr>
            <w:tcW w:w="729" w:type="pct"/>
            <w:noWrap/>
          </w:tcPr>
          <w:p w14:paraId="2642D8B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08" w:type="pct"/>
          </w:tcPr>
          <w:p w14:paraId="6D81C7F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7</w:t>
            </w:r>
          </w:p>
        </w:tc>
        <w:tc>
          <w:tcPr>
            <w:tcW w:w="608" w:type="pct"/>
          </w:tcPr>
          <w:p w14:paraId="26E0370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02AADBB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6FBC81E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DCF72A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7A507FA" w14:textId="77777777" w:rsidTr="009F2C22">
        <w:trPr>
          <w:trHeight w:val="274"/>
        </w:trPr>
        <w:tc>
          <w:tcPr>
            <w:tcW w:w="729" w:type="pct"/>
            <w:noWrap/>
          </w:tcPr>
          <w:p w14:paraId="1D0E717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608" w:type="pct"/>
          </w:tcPr>
          <w:p w14:paraId="4E23EBE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08" w:type="pct"/>
          </w:tcPr>
          <w:p w14:paraId="531CBDB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44" w:type="pct"/>
          </w:tcPr>
          <w:p w14:paraId="10A6674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AD3D95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C44D4D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A702277" w14:textId="77777777" w:rsidTr="009F2C22">
        <w:trPr>
          <w:trHeight w:val="272"/>
        </w:trPr>
        <w:tc>
          <w:tcPr>
            <w:tcW w:w="729" w:type="pct"/>
            <w:noWrap/>
          </w:tcPr>
          <w:p w14:paraId="212FE88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608" w:type="pct"/>
          </w:tcPr>
          <w:p w14:paraId="45F91DD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08" w:type="pct"/>
          </w:tcPr>
          <w:p w14:paraId="00F9EEC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0F4970C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0F78562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68D6BE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65E43C3" w14:textId="77777777" w:rsidTr="009F2C22">
        <w:trPr>
          <w:trHeight w:val="274"/>
        </w:trPr>
        <w:tc>
          <w:tcPr>
            <w:tcW w:w="729" w:type="pct"/>
            <w:noWrap/>
          </w:tcPr>
          <w:p w14:paraId="4AE706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lastRenderedPageBreak/>
              <w:t>183</w:t>
            </w:r>
          </w:p>
        </w:tc>
        <w:tc>
          <w:tcPr>
            <w:tcW w:w="608" w:type="pct"/>
          </w:tcPr>
          <w:p w14:paraId="1BE7FE0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40</w:t>
            </w:r>
          </w:p>
        </w:tc>
        <w:tc>
          <w:tcPr>
            <w:tcW w:w="608" w:type="pct"/>
          </w:tcPr>
          <w:p w14:paraId="2E09032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4" w:type="pct"/>
          </w:tcPr>
          <w:p w14:paraId="2ACB846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CA33FF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DD959F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4F86778" w14:textId="77777777" w:rsidTr="009F2C22">
        <w:trPr>
          <w:trHeight w:val="274"/>
        </w:trPr>
        <w:tc>
          <w:tcPr>
            <w:tcW w:w="729" w:type="pct"/>
            <w:noWrap/>
          </w:tcPr>
          <w:p w14:paraId="395A45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08" w:type="pct"/>
          </w:tcPr>
          <w:p w14:paraId="572008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83</w:t>
            </w:r>
          </w:p>
        </w:tc>
        <w:tc>
          <w:tcPr>
            <w:tcW w:w="608" w:type="pct"/>
          </w:tcPr>
          <w:p w14:paraId="02FBF5A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75</w:t>
            </w:r>
          </w:p>
        </w:tc>
        <w:tc>
          <w:tcPr>
            <w:tcW w:w="844" w:type="pct"/>
          </w:tcPr>
          <w:p w14:paraId="170AF97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lang w:val="el-GR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1B10BA6D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BCCA59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C227F61" w14:textId="77777777" w:rsidTr="009F2C22">
        <w:trPr>
          <w:trHeight w:val="274"/>
        </w:trPr>
        <w:tc>
          <w:tcPr>
            <w:tcW w:w="729" w:type="pct"/>
            <w:noWrap/>
          </w:tcPr>
          <w:p w14:paraId="68A63EA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608" w:type="pct"/>
          </w:tcPr>
          <w:p w14:paraId="4CBDB71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08" w:type="pct"/>
          </w:tcPr>
          <w:p w14:paraId="252629A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844" w:type="pct"/>
          </w:tcPr>
          <w:p w14:paraId="4418B0E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247617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772DA0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4A7A046" w14:textId="77777777" w:rsidTr="009F2C22">
        <w:trPr>
          <w:trHeight w:val="272"/>
        </w:trPr>
        <w:tc>
          <w:tcPr>
            <w:tcW w:w="729" w:type="pct"/>
            <w:noWrap/>
          </w:tcPr>
          <w:p w14:paraId="327D985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608" w:type="pct"/>
          </w:tcPr>
          <w:p w14:paraId="174A835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08" w:type="pct"/>
          </w:tcPr>
          <w:p w14:paraId="209EA2B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44" w:type="pct"/>
          </w:tcPr>
          <w:p w14:paraId="00D4F9B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057D5E1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58E719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FCB0552" w14:textId="77777777" w:rsidTr="009F2C22">
        <w:trPr>
          <w:trHeight w:val="274"/>
        </w:trPr>
        <w:tc>
          <w:tcPr>
            <w:tcW w:w="729" w:type="pct"/>
            <w:noWrap/>
          </w:tcPr>
          <w:p w14:paraId="1DBC7AC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608" w:type="pct"/>
          </w:tcPr>
          <w:p w14:paraId="62BF7DA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8</w:t>
            </w:r>
          </w:p>
        </w:tc>
        <w:tc>
          <w:tcPr>
            <w:tcW w:w="608" w:type="pct"/>
          </w:tcPr>
          <w:p w14:paraId="674493E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4CEB317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5D5FB5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D19547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41A521D" w14:textId="77777777" w:rsidTr="009F2C22">
        <w:trPr>
          <w:trHeight w:val="272"/>
        </w:trPr>
        <w:tc>
          <w:tcPr>
            <w:tcW w:w="729" w:type="pct"/>
            <w:noWrap/>
          </w:tcPr>
          <w:p w14:paraId="6A97E05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608" w:type="pct"/>
          </w:tcPr>
          <w:p w14:paraId="5F85993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608" w:type="pct"/>
          </w:tcPr>
          <w:p w14:paraId="235363E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844" w:type="pct"/>
          </w:tcPr>
          <w:p w14:paraId="512CE3C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22BD02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5DCD6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8C84233" w14:textId="77777777" w:rsidTr="009F2C22">
        <w:trPr>
          <w:trHeight w:val="272"/>
        </w:trPr>
        <w:tc>
          <w:tcPr>
            <w:tcW w:w="729" w:type="pct"/>
            <w:noWrap/>
          </w:tcPr>
          <w:p w14:paraId="20CCDF7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608" w:type="pct"/>
          </w:tcPr>
          <w:p w14:paraId="6EA5327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528DEA7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29683B4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1EB71C83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1CDA1E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10E16B1" w14:textId="77777777" w:rsidTr="009F2C22">
        <w:trPr>
          <w:trHeight w:val="272"/>
        </w:trPr>
        <w:tc>
          <w:tcPr>
            <w:tcW w:w="729" w:type="pct"/>
            <w:noWrap/>
          </w:tcPr>
          <w:p w14:paraId="35A09C5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608" w:type="pct"/>
          </w:tcPr>
          <w:p w14:paraId="6D9A41D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62</w:t>
            </w:r>
          </w:p>
        </w:tc>
        <w:tc>
          <w:tcPr>
            <w:tcW w:w="608" w:type="pct"/>
          </w:tcPr>
          <w:p w14:paraId="51DBE01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7B2FD0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746A4680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C1F8A6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33CD7F5" w14:textId="77777777" w:rsidTr="009F2C22">
        <w:trPr>
          <w:trHeight w:val="272"/>
        </w:trPr>
        <w:tc>
          <w:tcPr>
            <w:tcW w:w="729" w:type="pct"/>
            <w:noWrap/>
          </w:tcPr>
          <w:p w14:paraId="24896CC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608" w:type="pct"/>
          </w:tcPr>
          <w:p w14:paraId="471DE38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8" w:type="pct"/>
          </w:tcPr>
          <w:p w14:paraId="60AEB3D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293549D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7C5EB30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807831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7DBEC0A" w14:textId="77777777" w:rsidTr="009F2C22">
        <w:trPr>
          <w:trHeight w:val="272"/>
        </w:trPr>
        <w:tc>
          <w:tcPr>
            <w:tcW w:w="729" w:type="pct"/>
            <w:noWrap/>
          </w:tcPr>
          <w:p w14:paraId="40359A3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08" w:type="pct"/>
          </w:tcPr>
          <w:p w14:paraId="636ACD8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08" w:type="pct"/>
          </w:tcPr>
          <w:p w14:paraId="135BBD2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4174B72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35A3CE5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82F40F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00B6D1E" w14:textId="77777777" w:rsidTr="009F2C22">
        <w:trPr>
          <w:trHeight w:val="272"/>
        </w:trPr>
        <w:tc>
          <w:tcPr>
            <w:tcW w:w="729" w:type="pct"/>
            <w:noWrap/>
          </w:tcPr>
          <w:p w14:paraId="4AFB313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608" w:type="pct"/>
          </w:tcPr>
          <w:p w14:paraId="219B24D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608" w:type="pct"/>
          </w:tcPr>
          <w:p w14:paraId="57E1A94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844" w:type="pct"/>
          </w:tcPr>
          <w:p w14:paraId="072883E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38581C3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73F3CC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DF61A5F" w14:textId="77777777" w:rsidTr="009F2C22">
        <w:trPr>
          <w:trHeight w:val="272"/>
        </w:trPr>
        <w:tc>
          <w:tcPr>
            <w:tcW w:w="729" w:type="pct"/>
            <w:noWrap/>
          </w:tcPr>
          <w:p w14:paraId="1165F50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608" w:type="pct"/>
          </w:tcPr>
          <w:p w14:paraId="0F762BA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74</w:t>
            </w:r>
          </w:p>
        </w:tc>
        <w:tc>
          <w:tcPr>
            <w:tcW w:w="608" w:type="pct"/>
          </w:tcPr>
          <w:p w14:paraId="4375167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7DEB653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A96B93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34D0CF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74AB600" w14:textId="77777777" w:rsidTr="009F2C22">
        <w:trPr>
          <w:trHeight w:val="272"/>
        </w:trPr>
        <w:tc>
          <w:tcPr>
            <w:tcW w:w="729" w:type="pct"/>
            <w:noWrap/>
          </w:tcPr>
          <w:p w14:paraId="355E776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608" w:type="pct"/>
          </w:tcPr>
          <w:p w14:paraId="0418139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2AB4924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6C5B678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099FB4C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4EE7378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BADA369" w14:textId="77777777" w:rsidTr="009F2C22">
        <w:trPr>
          <w:trHeight w:val="272"/>
        </w:trPr>
        <w:tc>
          <w:tcPr>
            <w:tcW w:w="729" w:type="pct"/>
            <w:noWrap/>
          </w:tcPr>
          <w:p w14:paraId="2834E4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08" w:type="pct"/>
          </w:tcPr>
          <w:p w14:paraId="101DE6E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608" w:type="pct"/>
          </w:tcPr>
          <w:p w14:paraId="6630AC8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4" w:type="pct"/>
          </w:tcPr>
          <w:p w14:paraId="745855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7BCC0CC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E144BD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367155B" w14:textId="77777777" w:rsidTr="009F2C22">
        <w:trPr>
          <w:trHeight w:val="272"/>
        </w:trPr>
        <w:tc>
          <w:tcPr>
            <w:tcW w:w="729" w:type="pct"/>
            <w:noWrap/>
          </w:tcPr>
          <w:p w14:paraId="5F62D1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608" w:type="pct"/>
          </w:tcPr>
          <w:p w14:paraId="6CFCCA1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8" w:type="pct"/>
          </w:tcPr>
          <w:p w14:paraId="38E24AB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5C5957A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6A8551B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79D2A2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3EE665A" w14:textId="77777777" w:rsidTr="009F2C22">
        <w:trPr>
          <w:trHeight w:val="272"/>
        </w:trPr>
        <w:tc>
          <w:tcPr>
            <w:tcW w:w="729" w:type="pct"/>
            <w:noWrap/>
          </w:tcPr>
          <w:p w14:paraId="24AAE8D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608" w:type="pct"/>
          </w:tcPr>
          <w:p w14:paraId="4BB3ADC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39</w:t>
            </w:r>
          </w:p>
        </w:tc>
        <w:tc>
          <w:tcPr>
            <w:tcW w:w="608" w:type="pct"/>
          </w:tcPr>
          <w:p w14:paraId="471EF9D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0A64B18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53FBA03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73E812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79E9BB9" w14:textId="77777777" w:rsidTr="009F2C22">
        <w:trPr>
          <w:trHeight w:val="272"/>
        </w:trPr>
        <w:tc>
          <w:tcPr>
            <w:tcW w:w="729" w:type="pct"/>
            <w:noWrap/>
          </w:tcPr>
          <w:p w14:paraId="5BD95DC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08" w:type="pct"/>
          </w:tcPr>
          <w:p w14:paraId="3CEFF91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608" w:type="pct"/>
          </w:tcPr>
          <w:p w14:paraId="5D33674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4" w:type="pct"/>
          </w:tcPr>
          <w:p w14:paraId="180E08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6D56CA5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59D1E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56428DC" w14:textId="77777777" w:rsidTr="009F2C22">
        <w:trPr>
          <w:trHeight w:val="272"/>
        </w:trPr>
        <w:tc>
          <w:tcPr>
            <w:tcW w:w="729" w:type="pct"/>
            <w:noWrap/>
          </w:tcPr>
          <w:p w14:paraId="4AC8E89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8" w:type="pct"/>
          </w:tcPr>
          <w:p w14:paraId="188ECCC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159</w:t>
            </w:r>
          </w:p>
        </w:tc>
        <w:tc>
          <w:tcPr>
            <w:tcW w:w="608" w:type="pct"/>
          </w:tcPr>
          <w:p w14:paraId="3952E0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3B86477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2970DF9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6A3EC6F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A6F9662" w14:textId="77777777" w:rsidTr="009F2C22">
        <w:trPr>
          <w:trHeight w:val="274"/>
        </w:trPr>
        <w:tc>
          <w:tcPr>
            <w:tcW w:w="729" w:type="pct"/>
            <w:noWrap/>
          </w:tcPr>
          <w:p w14:paraId="6E8030B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08" w:type="pct"/>
          </w:tcPr>
          <w:p w14:paraId="46D9266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608" w:type="pct"/>
          </w:tcPr>
          <w:p w14:paraId="13A2520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5532650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95AD97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D55AA3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C508ADD" w14:textId="77777777" w:rsidTr="009F2C22">
        <w:trPr>
          <w:trHeight w:val="274"/>
        </w:trPr>
        <w:tc>
          <w:tcPr>
            <w:tcW w:w="729" w:type="pct"/>
            <w:noWrap/>
          </w:tcPr>
          <w:p w14:paraId="05E9136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608" w:type="pct"/>
          </w:tcPr>
          <w:p w14:paraId="599B370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82</w:t>
            </w:r>
          </w:p>
        </w:tc>
        <w:tc>
          <w:tcPr>
            <w:tcW w:w="608" w:type="pct"/>
          </w:tcPr>
          <w:p w14:paraId="329B001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7F5FC93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18B873F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746A5B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746CF19B" w14:textId="77777777" w:rsidTr="009F2C22">
        <w:trPr>
          <w:trHeight w:val="287"/>
        </w:trPr>
        <w:tc>
          <w:tcPr>
            <w:tcW w:w="729" w:type="pct"/>
            <w:noWrap/>
          </w:tcPr>
          <w:p w14:paraId="68EC26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08" w:type="pct"/>
          </w:tcPr>
          <w:p w14:paraId="468A7A2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08" w:type="pct"/>
          </w:tcPr>
          <w:p w14:paraId="497D65F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6ABC895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DEECB8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D0358A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450D65E" w14:textId="77777777" w:rsidTr="009F2C22">
        <w:trPr>
          <w:trHeight w:val="274"/>
        </w:trPr>
        <w:tc>
          <w:tcPr>
            <w:tcW w:w="729" w:type="pct"/>
            <w:noWrap/>
          </w:tcPr>
          <w:p w14:paraId="127DB99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08" w:type="pct"/>
          </w:tcPr>
          <w:p w14:paraId="7C45166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608" w:type="pct"/>
          </w:tcPr>
          <w:p w14:paraId="0178D9F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44" w:type="pct"/>
          </w:tcPr>
          <w:p w14:paraId="144D9D5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0099BB39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4B023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263E8D31" w14:textId="77777777" w:rsidTr="009F2C22">
        <w:trPr>
          <w:trHeight w:val="274"/>
        </w:trPr>
        <w:tc>
          <w:tcPr>
            <w:tcW w:w="729" w:type="pct"/>
            <w:noWrap/>
          </w:tcPr>
          <w:p w14:paraId="7C3C9E5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08" w:type="pct"/>
          </w:tcPr>
          <w:p w14:paraId="3C92CF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161</w:t>
            </w:r>
          </w:p>
        </w:tc>
        <w:tc>
          <w:tcPr>
            <w:tcW w:w="608" w:type="pct"/>
          </w:tcPr>
          <w:p w14:paraId="67337E7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3D86AF0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72F5BB04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581484F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6D01D3D5" w14:textId="77777777" w:rsidTr="009F2C22">
        <w:trPr>
          <w:trHeight w:val="274"/>
        </w:trPr>
        <w:tc>
          <w:tcPr>
            <w:tcW w:w="729" w:type="pct"/>
            <w:noWrap/>
          </w:tcPr>
          <w:p w14:paraId="48BB5BE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08" w:type="pct"/>
          </w:tcPr>
          <w:p w14:paraId="56C0A0B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08" w:type="pct"/>
          </w:tcPr>
          <w:p w14:paraId="36E2DF2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844" w:type="pct"/>
          </w:tcPr>
          <w:p w14:paraId="3898B8D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55F89EE5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DF4A2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7110453" w14:textId="77777777" w:rsidTr="009F2C22">
        <w:trPr>
          <w:trHeight w:val="272"/>
        </w:trPr>
        <w:tc>
          <w:tcPr>
            <w:tcW w:w="729" w:type="pct"/>
            <w:noWrap/>
          </w:tcPr>
          <w:p w14:paraId="7A28770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08" w:type="pct"/>
          </w:tcPr>
          <w:p w14:paraId="7D6A5F7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08" w:type="pct"/>
          </w:tcPr>
          <w:p w14:paraId="74DD4D0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844" w:type="pct"/>
          </w:tcPr>
          <w:p w14:paraId="68E17FB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2DEDEF98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C0D58B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3D5E70CD" w14:textId="77777777" w:rsidTr="009F2C22">
        <w:trPr>
          <w:trHeight w:val="274"/>
        </w:trPr>
        <w:tc>
          <w:tcPr>
            <w:tcW w:w="729" w:type="pct"/>
            <w:noWrap/>
          </w:tcPr>
          <w:p w14:paraId="72DFC5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08" w:type="pct"/>
          </w:tcPr>
          <w:p w14:paraId="0DAADDE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08" w:type="pct"/>
          </w:tcPr>
          <w:p w14:paraId="6F0F065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44" w:type="pct"/>
          </w:tcPr>
          <w:p w14:paraId="2E72E5E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08EAFF6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A53D6A6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3E41858" w14:textId="77777777" w:rsidTr="009F2C22">
        <w:trPr>
          <w:trHeight w:val="274"/>
        </w:trPr>
        <w:tc>
          <w:tcPr>
            <w:tcW w:w="729" w:type="pct"/>
            <w:noWrap/>
          </w:tcPr>
          <w:p w14:paraId="6B1A41C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08" w:type="pct"/>
          </w:tcPr>
          <w:p w14:paraId="695AA9A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608" w:type="pct"/>
          </w:tcPr>
          <w:p w14:paraId="562AC88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425BB5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53532851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383E94E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C36B783" w14:textId="77777777" w:rsidTr="009F2C22">
        <w:trPr>
          <w:trHeight w:val="274"/>
        </w:trPr>
        <w:tc>
          <w:tcPr>
            <w:tcW w:w="729" w:type="pct"/>
            <w:noWrap/>
          </w:tcPr>
          <w:p w14:paraId="7086D6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08" w:type="pct"/>
          </w:tcPr>
          <w:p w14:paraId="7FDC704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8" w:type="pct"/>
          </w:tcPr>
          <w:p w14:paraId="46CD4B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44" w:type="pct"/>
          </w:tcPr>
          <w:p w14:paraId="4CD2C45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CC375E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18FFF0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557F113" w14:textId="77777777" w:rsidTr="009F2C22">
        <w:trPr>
          <w:trHeight w:val="274"/>
        </w:trPr>
        <w:tc>
          <w:tcPr>
            <w:tcW w:w="729" w:type="pct"/>
            <w:noWrap/>
          </w:tcPr>
          <w:p w14:paraId="2A2AD08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08" w:type="pct"/>
          </w:tcPr>
          <w:p w14:paraId="478E389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608" w:type="pct"/>
          </w:tcPr>
          <w:p w14:paraId="361D2EB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1895F36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attle</w:t>
            </w:r>
          </w:p>
        </w:tc>
        <w:tc>
          <w:tcPr>
            <w:tcW w:w="843" w:type="pct"/>
          </w:tcPr>
          <w:p w14:paraId="4BA796DA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7752FA4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04DC4F1A" w14:textId="77777777" w:rsidTr="009F2C22">
        <w:trPr>
          <w:trHeight w:val="272"/>
        </w:trPr>
        <w:tc>
          <w:tcPr>
            <w:tcW w:w="729" w:type="pct"/>
            <w:noWrap/>
          </w:tcPr>
          <w:p w14:paraId="59C82EC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08" w:type="pct"/>
          </w:tcPr>
          <w:p w14:paraId="6FB88AE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608" w:type="pct"/>
          </w:tcPr>
          <w:p w14:paraId="15B663C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677</w:t>
            </w:r>
          </w:p>
        </w:tc>
        <w:tc>
          <w:tcPr>
            <w:tcW w:w="844" w:type="pct"/>
          </w:tcPr>
          <w:p w14:paraId="111E1C9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4B3A894B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FB1D8F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D010AE7" w14:textId="77777777" w:rsidTr="009F2C22">
        <w:trPr>
          <w:trHeight w:val="274"/>
        </w:trPr>
        <w:tc>
          <w:tcPr>
            <w:tcW w:w="729" w:type="pct"/>
            <w:noWrap/>
          </w:tcPr>
          <w:p w14:paraId="12D338B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08" w:type="pct"/>
          </w:tcPr>
          <w:p w14:paraId="4C348F8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608" w:type="pct"/>
          </w:tcPr>
          <w:p w14:paraId="1772812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pct"/>
          </w:tcPr>
          <w:p w14:paraId="1ED1E34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7509DFE7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16DFA67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D4B566A" w14:textId="77777777" w:rsidTr="009F2C22">
        <w:trPr>
          <w:trHeight w:val="274"/>
        </w:trPr>
        <w:tc>
          <w:tcPr>
            <w:tcW w:w="729" w:type="pct"/>
            <w:noWrap/>
          </w:tcPr>
          <w:p w14:paraId="4C0C0F3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08" w:type="pct"/>
          </w:tcPr>
          <w:p w14:paraId="05AFAB6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608" w:type="pct"/>
          </w:tcPr>
          <w:p w14:paraId="3F4EAD9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44" w:type="pct"/>
          </w:tcPr>
          <w:p w14:paraId="48671F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373BC50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0B036BC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4EB06841" w14:textId="77777777" w:rsidTr="009F2C22">
        <w:trPr>
          <w:trHeight w:val="274"/>
        </w:trPr>
        <w:tc>
          <w:tcPr>
            <w:tcW w:w="729" w:type="pct"/>
            <w:noWrap/>
          </w:tcPr>
          <w:p w14:paraId="6E3EEA2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608" w:type="pct"/>
          </w:tcPr>
          <w:p w14:paraId="7EAA15E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8" w:type="pct"/>
          </w:tcPr>
          <w:p w14:paraId="5E18798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6BFABB5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0CF27C4F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68" w:type="pct"/>
          </w:tcPr>
          <w:p w14:paraId="4D97AC0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16FD9BE6" w14:textId="77777777" w:rsidTr="009F2C22">
        <w:trPr>
          <w:trHeight w:val="274"/>
        </w:trPr>
        <w:tc>
          <w:tcPr>
            <w:tcW w:w="729" w:type="pct"/>
            <w:noWrap/>
          </w:tcPr>
          <w:p w14:paraId="609C774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lastRenderedPageBreak/>
              <w:t>261</w:t>
            </w:r>
          </w:p>
        </w:tc>
        <w:tc>
          <w:tcPr>
            <w:tcW w:w="608" w:type="pct"/>
          </w:tcPr>
          <w:p w14:paraId="6D98CDA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08" w:type="pct"/>
          </w:tcPr>
          <w:p w14:paraId="1A17AC2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44" w:type="pct"/>
          </w:tcPr>
          <w:p w14:paraId="1935596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linical</w:t>
            </w:r>
          </w:p>
        </w:tc>
        <w:tc>
          <w:tcPr>
            <w:tcW w:w="843" w:type="pct"/>
          </w:tcPr>
          <w:p w14:paraId="2EB44F9D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68" w:type="pct"/>
          </w:tcPr>
          <w:p w14:paraId="565F098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F676FA9" w14:textId="77777777" w:rsidTr="009F2C22">
        <w:trPr>
          <w:trHeight w:val="274"/>
        </w:trPr>
        <w:tc>
          <w:tcPr>
            <w:tcW w:w="729" w:type="pct"/>
            <w:noWrap/>
          </w:tcPr>
          <w:p w14:paraId="1A5272D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608" w:type="pct"/>
          </w:tcPr>
          <w:p w14:paraId="680C62F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608" w:type="pct"/>
          </w:tcPr>
          <w:p w14:paraId="3E3E8FA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702</w:t>
            </w:r>
          </w:p>
        </w:tc>
        <w:tc>
          <w:tcPr>
            <w:tcW w:w="844" w:type="pct"/>
          </w:tcPr>
          <w:p w14:paraId="0119CA4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843" w:type="pct"/>
          </w:tcPr>
          <w:p w14:paraId="557263CE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8" w:type="pct"/>
          </w:tcPr>
          <w:p w14:paraId="206BB76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eppard et al. 2013</w:t>
            </w:r>
          </w:p>
        </w:tc>
      </w:tr>
      <w:tr w:rsidR="00A30BB5" w:rsidRPr="00A21DEF" w14:paraId="5DE206A2" w14:textId="77777777" w:rsidTr="009F2C22">
        <w:trPr>
          <w:trHeight w:val="274"/>
        </w:trPr>
        <w:tc>
          <w:tcPr>
            <w:tcW w:w="729" w:type="pct"/>
            <w:noWrap/>
          </w:tcPr>
          <w:p w14:paraId="1E339BA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6</w:t>
            </w:r>
          </w:p>
        </w:tc>
        <w:tc>
          <w:tcPr>
            <w:tcW w:w="608" w:type="pct"/>
          </w:tcPr>
          <w:p w14:paraId="3CE7602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15</w:t>
            </w:r>
          </w:p>
        </w:tc>
        <w:tc>
          <w:tcPr>
            <w:tcW w:w="608" w:type="pct"/>
          </w:tcPr>
          <w:p w14:paraId="135FEBF8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1304</w:t>
            </w:r>
          </w:p>
        </w:tc>
        <w:tc>
          <w:tcPr>
            <w:tcW w:w="844" w:type="pct"/>
          </w:tcPr>
          <w:p w14:paraId="61EC46F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A21DEF">
              <w:rPr>
                <w:rFonts w:ascii="Times New Roman" w:hAnsi="Times New Roman" w:cs="Times New Roman"/>
              </w:rPr>
              <w:t>Song Thrush</w:t>
            </w:r>
          </w:p>
        </w:tc>
        <w:tc>
          <w:tcPr>
            <w:tcW w:w="843" w:type="pct"/>
          </w:tcPr>
          <w:p w14:paraId="406C0CBC" w14:textId="77777777" w:rsidR="00A30BB5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0C31645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aldenstrom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</w:rPr>
              <w:t>et al. 2010</w:t>
            </w:r>
          </w:p>
        </w:tc>
      </w:tr>
      <w:tr w:rsidR="00A30BB5" w:rsidRPr="00A21DEF" w14:paraId="61980C92" w14:textId="77777777" w:rsidTr="009F2C22">
        <w:trPr>
          <w:trHeight w:val="274"/>
        </w:trPr>
        <w:tc>
          <w:tcPr>
            <w:tcW w:w="729" w:type="pct"/>
            <w:noWrap/>
          </w:tcPr>
          <w:p w14:paraId="4325702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27</w:t>
            </w:r>
          </w:p>
        </w:tc>
        <w:tc>
          <w:tcPr>
            <w:tcW w:w="608" w:type="pct"/>
          </w:tcPr>
          <w:p w14:paraId="0E4D942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995</w:t>
            </w:r>
          </w:p>
        </w:tc>
        <w:tc>
          <w:tcPr>
            <w:tcW w:w="608" w:type="pct"/>
          </w:tcPr>
          <w:p w14:paraId="5139E7F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</w:tcPr>
          <w:p w14:paraId="358517B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Mallard</w:t>
            </w:r>
          </w:p>
        </w:tc>
        <w:tc>
          <w:tcPr>
            <w:tcW w:w="843" w:type="pct"/>
          </w:tcPr>
          <w:p w14:paraId="4DEAD22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448C9E0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06479B69" w14:textId="77777777" w:rsidTr="009F2C22">
        <w:trPr>
          <w:trHeight w:val="274"/>
        </w:trPr>
        <w:tc>
          <w:tcPr>
            <w:tcW w:w="729" w:type="pct"/>
            <w:noWrap/>
          </w:tcPr>
          <w:p w14:paraId="2127318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571</w:t>
            </w:r>
          </w:p>
        </w:tc>
        <w:tc>
          <w:tcPr>
            <w:tcW w:w="608" w:type="pct"/>
          </w:tcPr>
          <w:p w14:paraId="77A4D95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608" w:type="pct"/>
          </w:tcPr>
          <w:p w14:paraId="0A33E1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844" w:type="pct"/>
          </w:tcPr>
          <w:p w14:paraId="0362FE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Song Thrush</w:t>
            </w:r>
          </w:p>
        </w:tc>
        <w:tc>
          <w:tcPr>
            <w:tcW w:w="843" w:type="pct"/>
          </w:tcPr>
          <w:p w14:paraId="07C0E2A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0DC2D3E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1401731F" w14:textId="77777777" w:rsidTr="009F2C22">
        <w:trPr>
          <w:trHeight w:val="274"/>
        </w:trPr>
        <w:tc>
          <w:tcPr>
            <w:tcW w:w="729" w:type="pct"/>
            <w:noWrap/>
          </w:tcPr>
          <w:p w14:paraId="0421CCDC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588</w:t>
            </w:r>
          </w:p>
        </w:tc>
        <w:tc>
          <w:tcPr>
            <w:tcW w:w="608" w:type="pct"/>
          </w:tcPr>
          <w:p w14:paraId="1FBCD2D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608" w:type="pct"/>
          </w:tcPr>
          <w:p w14:paraId="29F231F1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844" w:type="pct"/>
          </w:tcPr>
          <w:p w14:paraId="4B72B33B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Song Thrush</w:t>
            </w:r>
          </w:p>
        </w:tc>
        <w:tc>
          <w:tcPr>
            <w:tcW w:w="843" w:type="pct"/>
          </w:tcPr>
          <w:p w14:paraId="0A52BF9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238DDA6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45922572" w14:textId="77777777" w:rsidTr="009F2C22">
        <w:trPr>
          <w:trHeight w:val="274"/>
        </w:trPr>
        <w:tc>
          <w:tcPr>
            <w:tcW w:w="729" w:type="pct"/>
            <w:noWrap/>
          </w:tcPr>
          <w:p w14:paraId="16AA38D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590</w:t>
            </w:r>
          </w:p>
        </w:tc>
        <w:tc>
          <w:tcPr>
            <w:tcW w:w="608" w:type="pct"/>
          </w:tcPr>
          <w:p w14:paraId="1B535C0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608" w:type="pct"/>
          </w:tcPr>
          <w:p w14:paraId="67FD92A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844" w:type="pct"/>
          </w:tcPr>
          <w:p w14:paraId="05EF763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Song Thrush</w:t>
            </w:r>
          </w:p>
        </w:tc>
        <w:tc>
          <w:tcPr>
            <w:tcW w:w="843" w:type="pct"/>
          </w:tcPr>
          <w:p w14:paraId="4E97179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1571B0A3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0B8846A1" w14:textId="77777777" w:rsidTr="009F2C22">
        <w:trPr>
          <w:trHeight w:val="274"/>
        </w:trPr>
        <w:tc>
          <w:tcPr>
            <w:tcW w:w="729" w:type="pct"/>
            <w:noWrap/>
          </w:tcPr>
          <w:p w14:paraId="12B36427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636</w:t>
            </w:r>
          </w:p>
        </w:tc>
        <w:tc>
          <w:tcPr>
            <w:tcW w:w="608" w:type="pct"/>
          </w:tcPr>
          <w:p w14:paraId="0715E89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608" w:type="pct"/>
          </w:tcPr>
          <w:p w14:paraId="6E879F3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844" w:type="pct"/>
          </w:tcPr>
          <w:p w14:paraId="63F42F6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Song Thrush</w:t>
            </w:r>
          </w:p>
        </w:tc>
        <w:tc>
          <w:tcPr>
            <w:tcW w:w="843" w:type="pct"/>
          </w:tcPr>
          <w:p w14:paraId="29CBC9F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0A0F645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4080E8FA" w14:textId="77777777" w:rsidTr="009F2C22">
        <w:trPr>
          <w:trHeight w:val="274"/>
        </w:trPr>
        <w:tc>
          <w:tcPr>
            <w:tcW w:w="729" w:type="pct"/>
            <w:noWrap/>
          </w:tcPr>
          <w:p w14:paraId="060A41B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654</w:t>
            </w:r>
          </w:p>
        </w:tc>
        <w:tc>
          <w:tcPr>
            <w:tcW w:w="608" w:type="pct"/>
          </w:tcPr>
          <w:p w14:paraId="5288D2CA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608" w:type="pct"/>
          </w:tcPr>
          <w:p w14:paraId="660B752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1304</w:t>
            </w:r>
          </w:p>
        </w:tc>
        <w:tc>
          <w:tcPr>
            <w:tcW w:w="844" w:type="pct"/>
          </w:tcPr>
          <w:p w14:paraId="60998CD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Song Thrush</w:t>
            </w:r>
          </w:p>
        </w:tc>
        <w:tc>
          <w:tcPr>
            <w:tcW w:w="843" w:type="pct"/>
          </w:tcPr>
          <w:p w14:paraId="7DBC043D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</w:tcPr>
          <w:p w14:paraId="30FBA1F4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39ABA209" w14:textId="77777777" w:rsidTr="009F2C22">
        <w:trPr>
          <w:trHeight w:val="274"/>
        </w:trPr>
        <w:tc>
          <w:tcPr>
            <w:tcW w:w="729" w:type="pct"/>
            <w:tcBorders>
              <w:bottom w:val="nil"/>
            </w:tcBorders>
            <w:noWrap/>
          </w:tcPr>
          <w:p w14:paraId="2C76A8C5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4678</w:t>
            </w:r>
          </w:p>
        </w:tc>
        <w:tc>
          <w:tcPr>
            <w:tcW w:w="608" w:type="pct"/>
            <w:tcBorders>
              <w:bottom w:val="nil"/>
            </w:tcBorders>
          </w:tcPr>
          <w:p w14:paraId="5F356142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995</w:t>
            </w:r>
          </w:p>
        </w:tc>
        <w:tc>
          <w:tcPr>
            <w:tcW w:w="608" w:type="pct"/>
            <w:tcBorders>
              <w:bottom w:val="nil"/>
            </w:tcBorders>
          </w:tcPr>
          <w:p w14:paraId="1DE11D0F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  <w:tcBorders>
              <w:bottom w:val="nil"/>
            </w:tcBorders>
          </w:tcPr>
          <w:p w14:paraId="60249A7E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Mallard</w:t>
            </w:r>
          </w:p>
        </w:tc>
        <w:tc>
          <w:tcPr>
            <w:tcW w:w="843" w:type="pct"/>
            <w:tcBorders>
              <w:bottom w:val="nil"/>
            </w:tcBorders>
          </w:tcPr>
          <w:p w14:paraId="7747D000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  <w:tcBorders>
              <w:bottom w:val="nil"/>
            </w:tcBorders>
          </w:tcPr>
          <w:p w14:paraId="19039659" w14:textId="77777777" w:rsidR="00A30BB5" w:rsidRPr="00A21DE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21DE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  <w:tr w:rsidR="00A30BB5" w:rsidRPr="00A21DEF" w14:paraId="31D99D79" w14:textId="77777777" w:rsidTr="009F2C22">
        <w:trPr>
          <w:trHeight w:val="274"/>
        </w:trPr>
        <w:tc>
          <w:tcPr>
            <w:tcW w:w="729" w:type="pct"/>
            <w:tcBorders>
              <w:top w:val="nil"/>
              <w:bottom w:val="single" w:sz="4" w:space="0" w:color="auto"/>
            </w:tcBorders>
            <w:noWrap/>
          </w:tcPr>
          <w:p w14:paraId="0873F49C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72AF">
              <w:rPr>
                <w:rFonts w:ascii="Times New Roman" w:hAnsi="Times New Roman" w:cs="Times New Roman"/>
                <w:color w:val="000000" w:themeColor="text1"/>
              </w:rPr>
              <w:t>4679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637BC722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72AF">
              <w:rPr>
                <w:rFonts w:ascii="Times New Roman" w:hAnsi="Times New Roman" w:cs="Times New Roman"/>
                <w:color w:val="000000" w:themeColor="text1"/>
              </w:rPr>
              <w:t>995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1E93419D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</w:tcPr>
          <w:p w14:paraId="1248EAD8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72AF">
              <w:rPr>
                <w:rFonts w:ascii="Times New Roman" w:hAnsi="Times New Roman" w:cs="Times New Roman"/>
                <w:color w:val="000000" w:themeColor="text1"/>
              </w:rPr>
              <w:t>Mallard</w:t>
            </w:r>
          </w:p>
        </w:tc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12662CE6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</w:t>
            </w:r>
          </w:p>
        </w:tc>
        <w:tc>
          <w:tcPr>
            <w:tcW w:w="1368" w:type="pct"/>
            <w:tcBorders>
              <w:top w:val="nil"/>
              <w:bottom w:val="single" w:sz="4" w:space="0" w:color="auto"/>
            </w:tcBorders>
          </w:tcPr>
          <w:p w14:paraId="74D53184" w14:textId="77777777" w:rsidR="00A30BB5" w:rsidRPr="004D72AF" w:rsidRDefault="00A30BB5" w:rsidP="009F2C22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72AF">
              <w:rPr>
                <w:rFonts w:ascii="Times New Roman" w:hAnsi="Times New Roman" w:cs="Times New Roman"/>
                <w:color w:val="000000" w:themeColor="text1"/>
              </w:rPr>
              <w:t>This study</w:t>
            </w:r>
          </w:p>
        </w:tc>
      </w:tr>
    </w:tbl>
    <w:p w14:paraId="047B0300" w14:textId="77777777" w:rsidR="00E901AC" w:rsidRDefault="00E901AC"/>
    <w:sectPr w:rsidR="00E90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1224CF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51108"/>
    <w:multiLevelType w:val="hybridMultilevel"/>
    <w:tmpl w:val="0B60E5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42118B"/>
    <w:multiLevelType w:val="hybridMultilevel"/>
    <w:tmpl w:val="8C868C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vangelos M">
    <w15:presenceInfo w15:providerId="None" w15:userId="Evangelos 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BB5"/>
    <w:rsid w:val="001A2F1D"/>
    <w:rsid w:val="003E6809"/>
    <w:rsid w:val="004137B7"/>
    <w:rsid w:val="00A30BB5"/>
    <w:rsid w:val="00C33808"/>
    <w:rsid w:val="00E901AC"/>
    <w:rsid w:val="00EB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7BF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B5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30BB5"/>
    <w:pPr>
      <w:keepNext/>
      <w:keepLines/>
      <w:spacing w:after="12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A30BB5"/>
    <w:rPr>
      <w:rFonts w:ascii="Times New Roman" w:eastAsiaTheme="majorEastAsia" w:hAnsi="Times New Roman" w:cstheme="majorBidi"/>
      <w:b/>
      <w:color w:val="000000" w:themeColor="text1"/>
      <w:sz w:val="24"/>
      <w:szCs w:val="24"/>
      <w:lang w:val="sv-SE"/>
    </w:rPr>
  </w:style>
  <w:style w:type="paragraph" w:customStyle="1" w:styleId="DecimalAligned">
    <w:name w:val="Decimal Aligned"/>
    <w:basedOn w:val="Normal"/>
    <w:uiPriority w:val="40"/>
    <w:qFormat/>
    <w:rsid w:val="00A30BB5"/>
    <w:pPr>
      <w:tabs>
        <w:tab w:val="decimal" w:pos="360"/>
      </w:tabs>
      <w:spacing w:after="200" w:line="276" w:lineRule="auto"/>
    </w:pPr>
    <w:rPr>
      <w:rFonts w:eastAsiaTheme="minorEastAsia"/>
      <w:lang w:val="el-GR"/>
    </w:rPr>
  </w:style>
  <w:style w:type="table" w:customStyle="1" w:styleId="-11">
    <w:name w:val="Ανοιχτόχρωμη σκίαση - Έμφαση 11"/>
    <w:basedOn w:val="Normaltabell"/>
    <w:uiPriority w:val="60"/>
    <w:rsid w:val="00A30BB5"/>
    <w:pPr>
      <w:spacing w:after="0" w:line="240" w:lineRule="auto"/>
    </w:pPr>
    <w:rPr>
      <w:rFonts w:eastAsiaTheme="minorEastAsia"/>
      <w:color w:val="2E74B5" w:themeColor="accent1" w:themeShade="BF"/>
      <w:lang w:val="el-GR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30BB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A30BB5"/>
    <w:pPr>
      <w:spacing w:after="200" w:line="240" w:lineRule="auto"/>
    </w:pPr>
    <w:rPr>
      <w:sz w:val="24"/>
      <w:szCs w:val="24"/>
      <w:lang w:val="el-GR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30BB5"/>
    <w:rPr>
      <w:sz w:val="24"/>
      <w:szCs w:val="24"/>
      <w:lang w:val="el-GR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30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0BB5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59"/>
    <w:rsid w:val="00A30BB5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Diskretbetoning">
    <w:name w:val="Subtle Emphasis"/>
    <w:basedOn w:val="Standardstycketeckensnitt"/>
    <w:uiPriority w:val="19"/>
    <w:qFormat/>
    <w:rsid w:val="00A30BB5"/>
    <w:rPr>
      <w:rFonts w:eastAsiaTheme="minorEastAsia" w:cstheme="minorBidi"/>
      <w:bCs w:val="0"/>
      <w:i/>
      <w:iCs/>
      <w:color w:val="808080" w:themeColor="text1" w:themeTint="7F"/>
      <w:szCs w:val="22"/>
      <w:lang w:val="el-GR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A30BB5"/>
    <w:rPr>
      <w:rFonts w:eastAsiaTheme="minorEastAsia" w:cs="Times New Roman"/>
      <w:sz w:val="20"/>
      <w:szCs w:val="20"/>
      <w:lang w:val="en-US"/>
    </w:rPr>
  </w:style>
  <w:style w:type="paragraph" w:styleId="Fotnotstext">
    <w:name w:val="footnote text"/>
    <w:basedOn w:val="Normal"/>
    <w:link w:val="FotnotstextChar"/>
    <w:uiPriority w:val="99"/>
    <w:unhideWhenUsed/>
    <w:rsid w:val="00A30BB5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1">
    <w:name w:val="Footnote Text Char1"/>
    <w:basedOn w:val="Standardstycketeckensnitt"/>
    <w:uiPriority w:val="99"/>
    <w:semiHidden/>
    <w:rsid w:val="00A30BB5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A30BB5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30BB5"/>
    <w:pPr>
      <w:spacing w:after="160"/>
    </w:pPr>
    <w:rPr>
      <w:b/>
      <w:bCs/>
      <w:sz w:val="20"/>
      <w:szCs w:val="20"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30BB5"/>
    <w:rPr>
      <w:b/>
      <w:bCs/>
      <w:sz w:val="20"/>
      <w:szCs w:val="20"/>
      <w:lang w:val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BB5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30BB5"/>
    <w:pPr>
      <w:keepNext/>
      <w:keepLines/>
      <w:spacing w:after="120" w:line="24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A30BB5"/>
    <w:rPr>
      <w:rFonts w:ascii="Times New Roman" w:eastAsiaTheme="majorEastAsia" w:hAnsi="Times New Roman" w:cstheme="majorBidi"/>
      <w:b/>
      <w:color w:val="000000" w:themeColor="text1"/>
      <w:sz w:val="24"/>
      <w:szCs w:val="24"/>
      <w:lang w:val="sv-SE"/>
    </w:rPr>
  </w:style>
  <w:style w:type="paragraph" w:customStyle="1" w:styleId="DecimalAligned">
    <w:name w:val="Decimal Aligned"/>
    <w:basedOn w:val="Normal"/>
    <w:uiPriority w:val="40"/>
    <w:qFormat/>
    <w:rsid w:val="00A30BB5"/>
    <w:pPr>
      <w:tabs>
        <w:tab w:val="decimal" w:pos="360"/>
      </w:tabs>
      <w:spacing w:after="200" w:line="276" w:lineRule="auto"/>
    </w:pPr>
    <w:rPr>
      <w:rFonts w:eastAsiaTheme="minorEastAsia"/>
      <w:lang w:val="el-GR"/>
    </w:rPr>
  </w:style>
  <w:style w:type="table" w:customStyle="1" w:styleId="-11">
    <w:name w:val="Ανοιχτόχρωμη σκίαση - Έμφαση 11"/>
    <w:basedOn w:val="Normaltabell"/>
    <w:uiPriority w:val="60"/>
    <w:rsid w:val="00A30BB5"/>
    <w:pPr>
      <w:spacing w:after="0" w:line="240" w:lineRule="auto"/>
    </w:pPr>
    <w:rPr>
      <w:rFonts w:eastAsiaTheme="minorEastAsia"/>
      <w:color w:val="2E74B5" w:themeColor="accent1" w:themeShade="BF"/>
      <w:lang w:val="el-GR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30BB5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A30BB5"/>
    <w:pPr>
      <w:spacing w:after="200" w:line="240" w:lineRule="auto"/>
    </w:pPr>
    <w:rPr>
      <w:sz w:val="24"/>
      <w:szCs w:val="24"/>
      <w:lang w:val="el-GR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30BB5"/>
    <w:rPr>
      <w:sz w:val="24"/>
      <w:szCs w:val="24"/>
      <w:lang w:val="el-GR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30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30BB5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59"/>
    <w:rsid w:val="00A30BB5"/>
    <w:pPr>
      <w:spacing w:after="0" w:line="240" w:lineRule="auto"/>
    </w:pPr>
    <w:rPr>
      <w:rFonts w:eastAsiaTheme="minorEastAsia"/>
      <w:sz w:val="24"/>
      <w:szCs w:val="24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Diskretbetoning">
    <w:name w:val="Subtle Emphasis"/>
    <w:basedOn w:val="Standardstycketeckensnitt"/>
    <w:uiPriority w:val="19"/>
    <w:qFormat/>
    <w:rsid w:val="00A30BB5"/>
    <w:rPr>
      <w:rFonts w:eastAsiaTheme="minorEastAsia" w:cstheme="minorBidi"/>
      <w:bCs w:val="0"/>
      <w:i/>
      <w:iCs/>
      <w:color w:val="808080" w:themeColor="text1" w:themeTint="7F"/>
      <w:szCs w:val="22"/>
      <w:lang w:val="el-GR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A30BB5"/>
    <w:rPr>
      <w:rFonts w:eastAsiaTheme="minorEastAsia" w:cs="Times New Roman"/>
      <w:sz w:val="20"/>
      <w:szCs w:val="20"/>
      <w:lang w:val="en-US"/>
    </w:rPr>
  </w:style>
  <w:style w:type="paragraph" w:styleId="Fotnotstext">
    <w:name w:val="footnote text"/>
    <w:basedOn w:val="Normal"/>
    <w:link w:val="FotnotstextChar"/>
    <w:uiPriority w:val="99"/>
    <w:unhideWhenUsed/>
    <w:rsid w:val="00A30BB5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1">
    <w:name w:val="Footnote Text Char1"/>
    <w:basedOn w:val="Standardstycketeckensnitt"/>
    <w:uiPriority w:val="99"/>
    <w:semiHidden/>
    <w:rsid w:val="00A30BB5"/>
    <w:rPr>
      <w:sz w:val="20"/>
      <w:szCs w:val="20"/>
    </w:rPr>
  </w:style>
  <w:style w:type="paragraph" w:styleId="Liststycke">
    <w:name w:val="List Paragraph"/>
    <w:basedOn w:val="Normal"/>
    <w:uiPriority w:val="34"/>
    <w:qFormat/>
    <w:rsid w:val="00A30BB5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30BB5"/>
    <w:pPr>
      <w:spacing w:after="160"/>
    </w:pPr>
    <w:rPr>
      <w:b/>
      <w:bCs/>
      <w:sz w:val="20"/>
      <w:szCs w:val="20"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30BB5"/>
    <w:rPr>
      <w:b/>
      <w:bCs/>
      <w:sz w:val="20"/>
      <w:szCs w:val="20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BD523A2-92F2-4E9E-8E73-D463AC96D412}"/>
</file>

<file path=customXml/itemProps2.xml><?xml version="1.0" encoding="utf-8"?>
<ds:datastoreItem xmlns:ds="http://schemas.openxmlformats.org/officeDocument/2006/customXml" ds:itemID="{A3E23A53-F5DA-40DE-B6FF-9509E6FBE7A1}"/>
</file>

<file path=customXml/itemProps3.xml><?xml version="1.0" encoding="utf-8"?>
<ds:datastoreItem xmlns:ds="http://schemas.openxmlformats.org/officeDocument/2006/customXml" ds:itemID="{F614EB18-FA1B-4BDA-BBF6-B131F184934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8</Words>
  <Characters>5132</Characters>
  <Application>Microsoft Office Word</Application>
  <DocSecurity>0</DocSecurity>
  <Lines>42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 M</dc:creator>
  <cp:lastModifiedBy>Patrik Ellström</cp:lastModifiedBy>
  <cp:revision>3</cp:revision>
  <cp:lastPrinted>2017-02-07T18:45:00Z</cp:lastPrinted>
  <dcterms:created xsi:type="dcterms:W3CDTF">2017-06-30T15:34:00Z</dcterms:created>
  <dcterms:modified xsi:type="dcterms:W3CDTF">2017-06-30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